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CEFE7" w14:textId="77777777" w:rsidR="00F86B6D" w:rsidRPr="00F26903" w:rsidRDefault="00F86B6D" w:rsidP="00F86B6D">
      <w:pPr>
        <w:rPr>
          <w:rFonts w:ascii="Arial" w:hAnsi="Arial" w:cs="Arial"/>
          <w:b/>
          <w:bCs/>
          <w:sz w:val="24"/>
          <w:lang w:val="en-US"/>
        </w:rPr>
      </w:pPr>
      <w:r w:rsidRPr="00F26903">
        <w:rPr>
          <w:rFonts w:ascii="Arial" w:hAnsi="Arial" w:cs="Arial"/>
          <w:b/>
          <w:bCs/>
          <w:sz w:val="24"/>
          <w:lang w:val="en-US"/>
        </w:rPr>
        <w:t>Supplementary data</w:t>
      </w:r>
    </w:p>
    <w:p w14:paraId="156E8913" w14:textId="65EDB885" w:rsidR="006A428F" w:rsidRPr="00F26903" w:rsidRDefault="006A428F" w:rsidP="006A428F">
      <w:pPr>
        <w:rPr>
          <w:rFonts w:ascii="Arial" w:hAnsi="Arial" w:cs="Arial"/>
          <w:sz w:val="24"/>
          <w:szCs w:val="24"/>
          <w:lang w:val="en-US"/>
        </w:rPr>
      </w:pPr>
      <w:r w:rsidRPr="00F26903">
        <w:rPr>
          <w:rFonts w:ascii="Arial" w:hAnsi="Arial" w:cs="Arial"/>
          <w:b/>
          <w:sz w:val="24"/>
          <w:szCs w:val="24"/>
          <w:lang w:val="en-US"/>
        </w:rPr>
        <w:t>Supplementary table 1</w:t>
      </w:r>
      <w:r w:rsidRPr="00F26903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F26903">
        <w:rPr>
          <w:rFonts w:ascii="Arial" w:hAnsi="Arial" w:cs="Arial"/>
          <w:sz w:val="24"/>
          <w:szCs w:val="24"/>
          <w:lang w:val="en-US"/>
        </w:rPr>
        <w:t xml:space="preserve"> Laboratory parameters</w:t>
      </w:r>
      <w:r w:rsidR="001C7DCE" w:rsidRPr="00F26903">
        <w:rPr>
          <w:rFonts w:ascii="Arial" w:hAnsi="Arial" w:cs="Arial"/>
          <w:sz w:val="24"/>
          <w:szCs w:val="24"/>
          <w:lang w:val="en-US"/>
        </w:rPr>
        <w:t xml:space="preserve"> and cytokine levels</w:t>
      </w:r>
      <w:r w:rsidRPr="00F26903">
        <w:rPr>
          <w:rFonts w:ascii="Arial" w:hAnsi="Arial" w:cs="Arial"/>
          <w:sz w:val="24"/>
          <w:szCs w:val="24"/>
          <w:lang w:val="en-US"/>
        </w:rPr>
        <w:t xml:space="preserve"> of the </w:t>
      </w:r>
      <w:r w:rsidR="001C7DCE" w:rsidRPr="00F26903">
        <w:rPr>
          <w:rFonts w:ascii="Arial" w:hAnsi="Arial" w:cs="Arial"/>
          <w:sz w:val="24"/>
          <w:szCs w:val="24"/>
          <w:lang w:val="en-US"/>
        </w:rPr>
        <w:t xml:space="preserve">healthy </w:t>
      </w:r>
      <w:r w:rsidRPr="00F26903">
        <w:rPr>
          <w:rFonts w:ascii="Arial" w:hAnsi="Arial" w:cs="Arial"/>
          <w:sz w:val="24"/>
          <w:szCs w:val="24"/>
          <w:lang w:val="en-US"/>
        </w:rPr>
        <w:t>control cohort</w:t>
      </w:r>
    </w:p>
    <w:tbl>
      <w:tblPr>
        <w:tblW w:w="6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420"/>
        <w:gridCol w:w="1008"/>
        <w:gridCol w:w="2092"/>
      </w:tblGrid>
      <w:tr w:rsidR="00FD1885" w:rsidRPr="00F26903" w14:paraId="1C6CC271" w14:textId="77777777" w:rsidTr="00FD1885">
        <w:trPr>
          <w:trHeight w:val="645"/>
        </w:trPr>
        <w:tc>
          <w:tcPr>
            <w:tcW w:w="33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2272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bookmarkStart w:id="0" w:name="_Hlk128238204" w:colFirst="0" w:colLast="0"/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Standard laboratory (n=40)</w:t>
            </w:r>
          </w:p>
        </w:tc>
        <w:tc>
          <w:tcPr>
            <w:tcW w:w="31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D5398" w14:textId="1F85AA94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Cytokine levels (n=40, </w:t>
            </w:r>
            <w:proofErr w:type="spellStart"/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g</w:t>
            </w:r>
            <w:proofErr w:type="spellEnd"/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/ml)</w:t>
            </w:r>
          </w:p>
        </w:tc>
      </w:tr>
      <w:tr w:rsidR="00FD1885" w:rsidRPr="00F26903" w14:paraId="243894E9" w14:textId="77777777" w:rsidTr="00FD1885">
        <w:trPr>
          <w:trHeight w:val="48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C22D3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Sodium, mmol/l (IQR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0ADDA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1 (139; 142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5CB1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l-1b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29346" w14:textId="47535822" w:rsidR="00FD1885" w:rsidRPr="00F26903" w:rsidRDefault="00C95E99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BDL</w:t>
            </w:r>
            <w:r w:rsidR="00FD1885"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&lt;1.5 +/- 0.6)</w:t>
            </w:r>
          </w:p>
        </w:tc>
      </w:tr>
      <w:tr w:rsidR="00FD1885" w:rsidRPr="00F26903" w14:paraId="4675A5C8" w14:textId="77777777" w:rsidTr="00FD1885">
        <w:trPr>
          <w:trHeight w:val="48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581A1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Potassium, mmol/l (IQR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ACA8E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 (4; 4.4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693C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FN-α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71B78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2.4 (+/-1.4)</w:t>
            </w:r>
          </w:p>
        </w:tc>
      </w:tr>
      <w:tr w:rsidR="00FD1885" w:rsidRPr="00F26903" w14:paraId="06A96816" w14:textId="77777777" w:rsidTr="00FD1885">
        <w:trPr>
          <w:trHeight w:val="48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C5AB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SCr</w:t>
            </w:r>
            <w:proofErr w:type="spellEnd"/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proofErr w:type="spellStart"/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mmol</w:t>
            </w:r>
            <w:proofErr w:type="spellEnd"/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/l (IQR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D0D10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 (0.7; 0.9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CD6C" w14:textId="4A6CEB8C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FN-</w:t>
            </w:r>
            <w:r w:rsidR="003A4A41"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Υ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75AF7" w14:textId="4A912F9C" w:rsidR="00FD1885" w:rsidRPr="00F26903" w:rsidRDefault="00C95E99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BDL</w:t>
            </w:r>
            <w:r w:rsidR="00FD1885"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&lt; 1.3 +/- 1.0)</w:t>
            </w:r>
          </w:p>
        </w:tc>
      </w:tr>
      <w:tr w:rsidR="00FD1885" w:rsidRPr="00F26903" w14:paraId="2A7D5B7A" w14:textId="77777777" w:rsidTr="00FD1885">
        <w:trPr>
          <w:trHeight w:val="48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C9DE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BUN, mg/dl (IQR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F1421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 (11; 16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FE98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NF-α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AE770" w14:textId="27091012" w:rsidR="00FD1885" w:rsidRPr="00F26903" w:rsidRDefault="00C95E99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BDL</w:t>
            </w:r>
            <w:r w:rsidR="00FD1885"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&lt; 0.9 +/- 0.8 )</w:t>
            </w:r>
          </w:p>
        </w:tc>
      </w:tr>
      <w:tr w:rsidR="00FD1885" w:rsidRPr="00F26903" w14:paraId="7572897B" w14:textId="77777777" w:rsidTr="00FD1885">
        <w:trPr>
          <w:trHeight w:val="48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1C1B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LT (U/l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207E8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 (12; 22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2FCB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CP-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4306D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111.6 (+/- 95.4)</w:t>
            </w:r>
          </w:p>
        </w:tc>
      </w:tr>
      <w:tr w:rsidR="00FD1885" w:rsidRPr="00F26903" w14:paraId="39F18C4F" w14:textId="77777777" w:rsidTr="00FD1885">
        <w:trPr>
          <w:trHeight w:val="48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12340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ST (U/l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239ED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 (25; 31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ED40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L-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E73EA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8.4 (+/- 21.9)</w:t>
            </w:r>
          </w:p>
        </w:tc>
      </w:tr>
      <w:tr w:rsidR="00FD1885" w:rsidRPr="00F26903" w14:paraId="4E887F12" w14:textId="77777777" w:rsidTr="00FD1885">
        <w:trPr>
          <w:trHeight w:val="48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844D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Bilirubin, mg/dl (IQR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02A07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 (0.3; 0.4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4742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L-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F6AFF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22.7 (+/- 31.7)</w:t>
            </w:r>
          </w:p>
        </w:tc>
      </w:tr>
      <w:tr w:rsidR="00FD1885" w:rsidRPr="00F26903" w14:paraId="26D6570E" w14:textId="77777777" w:rsidTr="00FD1885">
        <w:trPr>
          <w:trHeight w:val="48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A57C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RP, mg/l (IQR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C7EFB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 (0.4; 2.4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4378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L-1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915CD" w14:textId="02FE635E" w:rsidR="00FD1885" w:rsidRPr="00F26903" w:rsidRDefault="00C95E99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BDL</w:t>
            </w:r>
            <w:r w:rsidR="00FD1885"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&lt;2.0 +/- 0.5) </w:t>
            </w:r>
          </w:p>
        </w:tc>
      </w:tr>
      <w:tr w:rsidR="00FD1885" w:rsidRPr="00F26903" w14:paraId="3642E071" w14:textId="77777777" w:rsidTr="00FD1885">
        <w:trPr>
          <w:trHeight w:val="49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6780D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lbumin, g/l (IQR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83488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 (39; 43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2CE2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L-12p7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AAE05" w14:textId="715AE4E3" w:rsidR="00FD1885" w:rsidRPr="00F26903" w:rsidRDefault="00C95E99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BDL</w:t>
            </w:r>
            <w:r w:rsidR="00FD1885"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&lt; 5 +/- 8.1)</w:t>
            </w:r>
          </w:p>
        </w:tc>
      </w:tr>
      <w:bookmarkEnd w:id="0"/>
      <w:tr w:rsidR="00FD1885" w:rsidRPr="00F26903" w14:paraId="5603D5E4" w14:textId="77777777" w:rsidTr="00FD188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14CF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2728" w14:textId="77777777" w:rsidR="00FD1885" w:rsidRPr="00F26903" w:rsidRDefault="00FD1885" w:rsidP="00FD188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2130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L-17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531CA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0.6 (+/- 2.3)</w:t>
            </w:r>
          </w:p>
        </w:tc>
      </w:tr>
      <w:tr w:rsidR="00FD1885" w:rsidRPr="00F26903" w14:paraId="0F72098C" w14:textId="77777777" w:rsidTr="00FD188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7EEA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D736" w14:textId="77777777" w:rsidR="00FD1885" w:rsidRPr="00F26903" w:rsidRDefault="00FD1885" w:rsidP="00FD188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045E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L-1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B4425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204 (+/- 86.1)</w:t>
            </w:r>
          </w:p>
        </w:tc>
      </w:tr>
      <w:tr w:rsidR="00FD1885" w:rsidRPr="00F26903" w14:paraId="079B7151" w14:textId="77777777" w:rsidTr="00FD188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0BFD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B15F" w14:textId="77777777" w:rsidR="00FD1885" w:rsidRPr="00F26903" w:rsidRDefault="00FD1885" w:rsidP="00FD188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2F6D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L-2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63EFE" w14:textId="3ED9FDA0" w:rsidR="00FD1885" w:rsidRPr="00F26903" w:rsidRDefault="00C95E99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BDL</w:t>
            </w:r>
            <w:r w:rsidR="00FD1885"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&lt; 1.8 +/- 0.1) </w:t>
            </w:r>
          </w:p>
        </w:tc>
      </w:tr>
      <w:tr w:rsidR="00FD1885" w:rsidRPr="00F26903" w14:paraId="13F8A440" w14:textId="77777777" w:rsidTr="00FD1885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D823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9AE5" w14:textId="77777777" w:rsidR="00FD1885" w:rsidRPr="00F26903" w:rsidRDefault="00FD1885" w:rsidP="00FD188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177C" w14:textId="77777777" w:rsidR="00FD1885" w:rsidRPr="00F26903" w:rsidRDefault="00FD1885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L-3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6D727" w14:textId="77A7A600" w:rsidR="00FD1885" w:rsidRPr="00F26903" w:rsidRDefault="00C95E99" w:rsidP="00FD1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>BDL</w:t>
            </w:r>
            <w:r w:rsidR="00FD1885" w:rsidRPr="00F269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&lt; 4.4 +/- 1.5) </w:t>
            </w:r>
          </w:p>
        </w:tc>
      </w:tr>
    </w:tbl>
    <w:p w14:paraId="63AD34FC" w14:textId="3E489C16" w:rsidR="006A428F" w:rsidRPr="00F26903" w:rsidRDefault="006A428F" w:rsidP="006A428F">
      <w:pPr>
        <w:rPr>
          <w:rFonts w:ascii="Arial" w:hAnsi="Arial" w:cs="Arial"/>
          <w:sz w:val="20"/>
          <w:szCs w:val="20"/>
          <w:lang w:val="en-US"/>
        </w:rPr>
      </w:pPr>
      <w:r w:rsidRPr="00F26903">
        <w:rPr>
          <w:rFonts w:ascii="Arial" w:hAnsi="Arial" w:cs="Arial"/>
          <w:sz w:val="20"/>
          <w:szCs w:val="20"/>
          <w:lang w:val="en-US"/>
        </w:rPr>
        <w:t>Data are expressed as median with interquartile ranges</w:t>
      </w:r>
      <w:r w:rsidR="00122805" w:rsidRPr="00F26903">
        <w:rPr>
          <w:rFonts w:ascii="Arial" w:hAnsi="Arial" w:cs="Arial"/>
          <w:sz w:val="20"/>
          <w:szCs w:val="20"/>
          <w:lang w:val="en-US"/>
        </w:rPr>
        <w:t xml:space="preserve"> (IQR)</w:t>
      </w:r>
      <w:r w:rsidR="00FD1885" w:rsidRPr="00F26903">
        <w:rPr>
          <w:rFonts w:ascii="Arial" w:hAnsi="Arial" w:cs="Arial"/>
          <w:sz w:val="20"/>
          <w:szCs w:val="20"/>
          <w:lang w:val="en-US"/>
        </w:rPr>
        <w:t xml:space="preserve"> for </w:t>
      </w:r>
      <w:r w:rsidR="00C46592" w:rsidRPr="00F26903">
        <w:rPr>
          <w:rFonts w:ascii="Arial" w:hAnsi="Arial" w:cs="Arial"/>
          <w:sz w:val="20"/>
          <w:szCs w:val="20"/>
          <w:lang w:val="en-US"/>
        </w:rPr>
        <w:t xml:space="preserve">the </w:t>
      </w:r>
      <w:r w:rsidR="00FD1885" w:rsidRPr="00F26903">
        <w:rPr>
          <w:rFonts w:ascii="Arial" w:hAnsi="Arial" w:cs="Arial"/>
          <w:sz w:val="20"/>
          <w:szCs w:val="20"/>
          <w:lang w:val="en-US"/>
        </w:rPr>
        <w:t xml:space="preserve">standard laboratory or </w:t>
      </w:r>
      <w:r w:rsidR="001C7DCE" w:rsidRPr="00F26903">
        <w:rPr>
          <w:rFonts w:ascii="Arial" w:hAnsi="Arial" w:cs="Arial"/>
          <w:sz w:val="20"/>
          <w:szCs w:val="20"/>
          <w:lang w:val="en-US"/>
        </w:rPr>
        <w:t xml:space="preserve">average with standard deviation for </w:t>
      </w:r>
      <w:r w:rsidR="00C46592" w:rsidRPr="00F26903">
        <w:rPr>
          <w:rFonts w:ascii="Arial" w:hAnsi="Arial" w:cs="Arial"/>
          <w:sz w:val="20"/>
          <w:szCs w:val="20"/>
          <w:lang w:val="en-US"/>
        </w:rPr>
        <w:t xml:space="preserve">the </w:t>
      </w:r>
      <w:r w:rsidR="001C7DCE" w:rsidRPr="00F26903">
        <w:rPr>
          <w:rFonts w:ascii="Arial" w:hAnsi="Arial" w:cs="Arial"/>
          <w:sz w:val="20"/>
          <w:szCs w:val="20"/>
          <w:lang w:val="en-US"/>
        </w:rPr>
        <w:t>cytokine levels</w:t>
      </w:r>
      <w:r w:rsidRPr="00F26903">
        <w:rPr>
          <w:rFonts w:ascii="Arial" w:hAnsi="Arial" w:cs="Arial"/>
          <w:sz w:val="20"/>
          <w:szCs w:val="20"/>
          <w:lang w:val="en-US"/>
        </w:rPr>
        <w:t>;</w:t>
      </w:r>
      <w:r w:rsidR="00C95E99" w:rsidRPr="00F26903">
        <w:rPr>
          <w:rFonts w:ascii="Arial" w:hAnsi="Arial" w:cs="Arial"/>
          <w:sz w:val="20"/>
          <w:szCs w:val="20"/>
          <w:lang w:val="en-US"/>
        </w:rPr>
        <w:t xml:space="preserve"> Data was set as BDL when &gt; 50% of the samples were below the detection limit.</w:t>
      </w:r>
      <w:r w:rsidRPr="00F26903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1" w:name="_Hlk146437509"/>
      <w:r w:rsidRPr="00F26903">
        <w:rPr>
          <w:rFonts w:ascii="Arial" w:hAnsi="Arial" w:cs="Arial"/>
          <w:sz w:val="20"/>
          <w:szCs w:val="20"/>
          <w:lang w:val="en-US"/>
        </w:rPr>
        <w:t>AST, Aspartate transaminase; ALT, Alanine transaminase</w:t>
      </w:r>
      <w:bookmarkEnd w:id="1"/>
      <w:r w:rsidRPr="00F26903">
        <w:rPr>
          <w:rFonts w:ascii="Arial" w:hAnsi="Arial" w:cs="Arial"/>
          <w:sz w:val="20"/>
          <w:szCs w:val="20"/>
          <w:lang w:val="en-US"/>
        </w:rPr>
        <w:t>;</w:t>
      </w:r>
      <w:r w:rsidR="001C7DCE" w:rsidRPr="00F26903">
        <w:rPr>
          <w:rFonts w:ascii="Arial" w:hAnsi="Arial" w:cs="Arial"/>
          <w:sz w:val="20"/>
          <w:szCs w:val="20"/>
          <w:lang w:val="en-US"/>
        </w:rPr>
        <w:t xml:space="preserve"> B</w:t>
      </w:r>
      <w:r w:rsidR="00C95E99" w:rsidRPr="00F26903">
        <w:rPr>
          <w:rFonts w:ascii="Arial" w:hAnsi="Arial" w:cs="Arial"/>
          <w:sz w:val="20"/>
          <w:szCs w:val="20"/>
          <w:lang w:val="en-US"/>
        </w:rPr>
        <w:t>DL</w:t>
      </w:r>
      <w:r w:rsidR="001C7DCE" w:rsidRPr="00F26903">
        <w:rPr>
          <w:rFonts w:ascii="Arial" w:hAnsi="Arial" w:cs="Arial"/>
          <w:sz w:val="20"/>
          <w:szCs w:val="20"/>
          <w:lang w:val="en-US"/>
        </w:rPr>
        <w:t>, below detection limit;</w:t>
      </w:r>
      <w:r w:rsidRPr="00F26903">
        <w:rPr>
          <w:rFonts w:ascii="Arial" w:hAnsi="Arial" w:cs="Arial"/>
          <w:sz w:val="20"/>
          <w:szCs w:val="20"/>
          <w:lang w:val="en-US"/>
        </w:rPr>
        <w:t xml:space="preserve"> BUN, blood urea nitrogen; </w:t>
      </w:r>
      <w:proofErr w:type="spellStart"/>
      <w:r w:rsidRPr="00F26903">
        <w:rPr>
          <w:rFonts w:ascii="Arial" w:hAnsi="Arial" w:cs="Arial"/>
          <w:sz w:val="20"/>
          <w:szCs w:val="20"/>
          <w:lang w:val="en-US"/>
        </w:rPr>
        <w:t>SCr</w:t>
      </w:r>
      <w:proofErr w:type="spellEnd"/>
      <w:r w:rsidRPr="00F26903">
        <w:rPr>
          <w:rFonts w:ascii="Arial" w:hAnsi="Arial" w:cs="Arial"/>
          <w:sz w:val="20"/>
          <w:szCs w:val="20"/>
          <w:lang w:val="en-US"/>
        </w:rPr>
        <w:t>, serum creatinine, CRP, C-reactive protein</w:t>
      </w:r>
    </w:p>
    <w:p w14:paraId="2F1D6312" w14:textId="77777777" w:rsidR="006A428F" w:rsidRPr="00F26903" w:rsidRDefault="006A428F" w:rsidP="00F86B6D">
      <w:pPr>
        <w:rPr>
          <w:rFonts w:ascii="Arial" w:hAnsi="Arial" w:cs="Arial"/>
          <w:b/>
          <w:bCs/>
          <w:sz w:val="24"/>
          <w:lang w:val="en-US"/>
        </w:rPr>
      </w:pPr>
    </w:p>
    <w:p w14:paraId="4E4E3708" w14:textId="02936A21" w:rsidR="00F86B6D" w:rsidRPr="00F26903" w:rsidRDefault="00F86B6D" w:rsidP="003C4781">
      <w:pPr>
        <w:jc w:val="left"/>
        <w:rPr>
          <w:rFonts w:ascii="Arial" w:hAnsi="Arial" w:cs="Arial"/>
          <w:bCs/>
          <w:sz w:val="24"/>
          <w:szCs w:val="24"/>
          <w:lang w:val="en-US"/>
        </w:rPr>
      </w:pPr>
      <w:bookmarkStart w:id="2" w:name="_Hlk125972905"/>
      <w:r w:rsidRPr="00F26903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 w:rsidR="006A428F" w:rsidRPr="00F26903">
        <w:rPr>
          <w:rFonts w:ascii="Arial" w:hAnsi="Arial" w:cs="Arial"/>
          <w:b/>
          <w:sz w:val="24"/>
          <w:szCs w:val="24"/>
          <w:lang w:val="en-US"/>
        </w:rPr>
        <w:t>2</w:t>
      </w:r>
      <w:r w:rsidRPr="00F26903">
        <w:rPr>
          <w:rFonts w:ascii="Arial" w:hAnsi="Arial" w:cs="Arial"/>
          <w:b/>
          <w:sz w:val="24"/>
          <w:szCs w:val="24"/>
          <w:lang w:val="en-US"/>
        </w:rPr>
        <w:t>.</w:t>
      </w:r>
      <w:r w:rsidRPr="00F26903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bookmarkStart w:id="3" w:name="OLE_LINK2"/>
      <w:r w:rsidRPr="00F26903">
        <w:rPr>
          <w:rFonts w:ascii="Arial" w:hAnsi="Arial" w:cs="Arial"/>
          <w:bCs/>
          <w:sz w:val="24"/>
          <w:szCs w:val="24"/>
          <w:lang w:val="en-US"/>
        </w:rPr>
        <w:t>Comparison of serum cytokine levels between blood from hepatic and jugular veins in patients with early-stage cirrhosis (Child-Pugh stage A) and advanced stage cirrhosis (B and 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1293"/>
        <w:gridCol w:w="785"/>
        <w:gridCol w:w="785"/>
        <w:gridCol w:w="1327"/>
        <w:gridCol w:w="785"/>
        <w:gridCol w:w="785"/>
        <w:gridCol w:w="960"/>
      </w:tblGrid>
      <w:tr w:rsidR="00F86B6D" w:rsidRPr="00F26903" w14:paraId="6586213E" w14:textId="77777777" w:rsidTr="00E64B9F">
        <w:trPr>
          <w:trHeight w:val="300"/>
        </w:trPr>
        <w:tc>
          <w:tcPr>
            <w:tcW w:w="1774" w:type="dxa"/>
            <w:noWrap/>
            <w:hideMark/>
          </w:tcPr>
          <w:p w14:paraId="29A21E87" w14:textId="77777777" w:rsidR="00F86B6D" w:rsidRPr="00F26903" w:rsidRDefault="00F86B6D" w:rsidP="00E64B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bookmarkStart w:id="4" w:name="_Hlk128238001"/>
            <w:bookmarkEnd w:id="3"/>
          </w:p>
        </w:tc>
        <w:tc>
          <w:tcPr>
            <w:tcW w:w="5760" w:type="dxa"/>
            <w:gridSpan w:val="6"/>
            <w:noWrap/>
            <w:vAlign w:val="center"/>
            <w:hideMark/>
          </w:tcPr>
          <w:p w14:paraId="4B79E035" w14:textId="77777777" w:rsidR="00F86B6D" w:rsidRPr="00F26903" w:rsidRDefault="00F86B6D" w:rsidP="00E64B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/>
                <w:bCs/>
                <w:sz w:val="18"/>
                <w:szCs w:val="18"/>
              </w:rPr>
              <w:t>CP A</w:t>
            </w:r>
          </w:p>
        </w:tc>
        <w:tc>
          <w:tcPr>
            <w:tcW w:w="960" w:type="dxa"/>
            <w:noWrap/>
            <w:vAlign w:val="center"/>
            <w:hideMark/>
          </w:tcPr>
          <w:p w14:paraId="1D9B2FD1" w14:textId="77777777" w:rsidR="00F86B6D" w:rsidRPr="00F26903" w:rsidRDefault="00F86B6D" w:rsidP="00E64B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/>
                <w:bCs/>
                <w:sz w:val="18"/>
                <w:szCs w:val="18"/>
              </w:rPr>
              <w:t>p-values</w:t>
            </w:r>
          </w:p>
        </w:tc>
      </w:tr>
      <w:tr w:rsidR="00F86B6D" w:rsidRPr="00F26903" w14:paraId="5B31ABDB" w14:textId="77777777" w:rsidTr="00E64B9F">
        <w:trPr>
          <w:trHeight w:val="510"/>
        </w:trPr>
        <w:tc>
          <w:tcPr>
            <w:tcW w:w="1774" w:type="dxa"/>
            <w:hideMark/>
          </w:tcPr>
          <w:p w14:paraId="65B629D4" w14:textId="77777777" w:rsidR="00F86B6D" w:rsidRPr="00F26903" w:rsidRDefault="00F86B6D" w:rsidP="00E64B9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3" w:type="dxa"/>
            <w:vAlign w:val="center"/>
            <w:hideMark/>
          </w:tcPr>
          <w:p w14:paraId="186F8FD9" w14:textId="77777777" w:rsidR="00F86B6D" w:rsidRPr="00F26903" w:rsidRDefault="00F86B6D" w:rsidP="00E64B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/>
                <w:bCs/>
                <w:sz w:val="18"/>
                <w:szCs w:val="18"/>
              </w:rPr>
              <w:t>Jugular veins</w:t>
            </w:r>
          </w:p>
        </w:tc>
        <w:tc>
          <w:tcPr>
            <w:tcW w:w="1570" w:type="dxa"/>
            <w:gridSpan w:val="2"/>
            <w:noWrap/>
            <w:vAlign w:val="center"/>
            <w:hideMark/>
          </w:tcPr>
          <w:p w14:paraId="0AEE258B" w14:textId="77777777" w:rsidR="00F86B6D" w:rsidRPr="00F26903" w:rsidRDefault="00F86B6D" w:rsidP="00E64B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/>
                <w:bCs/>
                <w:sz w:val="18"/>
                <w:szCs w:val="18"/>
              </w:rPr>
              <w:t>IQR</w:t>
            </w:r>
          </w:p>
        </w:tc>
        <w:tc>
          <w:tcPr>
            <w:tcW w:w="1327" w:type="dxa"/>
            <w:vAlign w:val="center"/>
            <w:hideMark/>
          </w:tcPr>
          <w:p w14:paraId="6D22F154" w14:textId="77777777" w:rsidR="00F86B6D" w:rsidRPr="00F26903" w:rsidRDefault="00F86B6D" w:rsidP="00E64B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/>
                <w:bCs/>
                <w:sz w:val="18"/>
                <w:szCs w:val="18"/>
              </w:rPr>
              <w:t>Hepatic veins</w:t>
            </w:r>
          </w:p>
        </w:tc>
        <w:tc>
          <w:tcPr>
            <w:tcW w:w="1570" w:type="dxa"/>
            <w:gridSpan w:val="2"/>
            <w:noWrap/>
            <w:vAlign w:val="center"/>
            <w:hideMark/>
          </w:tcPr>
          <w:p w14:paraId="70910751" w14:textId="77777777" w:rsidR="00F86B6D" w:rsidRPr="00F26903" w:rsidRDefault="00F86B6D" w:rsidP="00E64B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/>
                <w:bCs/>
                <w:sz w:val="18"/>
                <w:szCs w:val="18"/>
              </w:rPr>
              <w:t>IQR</w:t>
            </w:r>
          </w:p>
        </w:tc>
        <w:tc>
          <w:tcPr>
            <w:tcW w:w="960" w:type="dxa"/>
            <w:noWrap/>
            <w:vAlign w:val="center"/>
            <w:hideMark/>
          </w:tcPr>
          <w:p w14:paraId="06D2AC89" w14:textId="77777777" w:rsidR="00F86B6D" w:rsidRPr="00F26903" w:rsidRDefault="00F86B6D" w:rsidP="00E64B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67CBC" w:rsidRPr="00F26903" w14:paraId="4C46A58B" w14:textId="77777777" w:rsidTr="009C11FD">
        <w:trPr>
          <w:trHeight w:val="495"/>
        </w:trPr>
        <w:tc>
          <w:tcPr>
            <w:tcW w:w="1774" w:type="dxa"/>
            <w:noWrap/>
            <w:vAlign w:val="center"/>
            <w:hideMark/>
          </w:tcPr>
          <w:p w14:paraId="1B9AD138" w14:textId="7756C267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26903">
              <w:rPr>
                <w:rFonts w:ascii="Arial" w:hAnsi="Arial" w:cs="Arial"/>
                <w:sz w:val="18"/>
                <w:szCs w:val="18"/>
                <w:lang w:val="it-IT"/>
              </w:rPr>
              <w:t xml:space="preserve">IL-1β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1D5910F6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785" w:type="dxa"/>
            <w:noWrap/>
            <w:vAlign w:val="center"/>
            <w:hideMark/>
          </w:tcPr>
          <w:p w14:paraId="7CEC6902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785" w:type="dxa"/>
            <w:noWrap/>
            <w:vAlign w:val="center"/>
            <w:hideMark/>
          </w:tcPr>
          <w:p w14:paraId="1485620C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9.7</w:t>
            </w:r>
          </w:p>
        </w:tc>
        <w:tc>
          <w:tcPr>
            <w:tcW w:w="1327" w:type="dxa"/>
            <w:noWrap/>
            <w:vAlign w:val="center"/>
            <w:hideMark/>
          </w:tcPr>
          <w:p w14:paraId="5C0F24A0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785" w:type="dxa"/>
            <w:noWrap/>
            <w:vAlign w:val="center"/>
            <w:hideMark/>
          </w:tcPr>
          <w:p w14:paraId="4BFCE5CA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785" w:type="dxa"/>
            <w:noWrap/>
            <w:vAlign w:val="center"/>
            <w:hideMark/>
          </w:tcPr>
          <w:p w14:paraId="40086427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  <w:tc>
          <w:tcPr>
            <w:tcW w:w="960" w:type="dxa"/>
            <w:noWrap/>
            <w:hideMark/>
          </w:tcPr>
          <w:p w14:paraId="1CF709FB" w14:textId="3D1F4FF6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967CBC" w:rsidRPr="00F26903" w14:paraId="5C1AEC5A" w14:textId="77777777" w:rsidTr="009C11FD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4D49AAA6" w14:textId="566CDE74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FN-α2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1E248463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785" w:type="dxa"/>
            <w:noWrap/>
            <w:vAlign w:val="center"/>
            <w:hideMark/>
          </w:tcPr>
          <w:p w14:paraId="79F79AE2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785" w:type="dxa"/>
            <w:noWrap/>
            <w:vAlign w:val="center"/>
            <w:hideMark/>
          </w:tcPr>
          <w:p w14:paraId="2AFDD6E6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327" w:type="dxa"/>
            <w:noWrap/>
            <w:vAlign w:val="center"/>
            <w:hideMark/>
          </w:tcPr>
          <w:p w14:paraId="672A06B3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785" w:type="dxa"/>
            <w:noWrap/>
            <w:vAlign w:val="center"/>
            <w:hideMark/>
          </w:tcPr>
          <w:p w14:paraId="524FF65D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785" w:type="dxa"/>
            <w:noWrap/>
            <w:vAlign w:val="center"/>
            <w:hideMark/>
          </w:tcPr>
          <w:p w14:paraId="60AB38DB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960" w:type="dxa"/>
            <w:noWrap/>
            <w:hideMark/>
          </w:tcPr>
          <w:p w14:paraId="23B1190E" w14:textId="6B24C5AF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967CBC" w:rsidRPr="00F26903" w14:paraId="24456657" w14:textId="77777777" w:rsidTr="009C11FD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0FEA105D" w14:textId="299EFDDB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FN-γ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21828732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785" w:type="dxa"/>
            <w:noWrap/>
            <w:vAlign w:val="center"/>
            <w:hideMark/>
          </w:tcPr>
          <w:p w14:paraId="2789409D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785" w:type="dxa"/>
            <w:noWrap/>
            <w:vAlign w:val="center"/>
            <w:hideMark/>
          </w:tcPr>
          <w:p w14:paraId="57808A65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2.7</w:t>
            </w:r>
          </w:p>
        </w:tc>
        <w:tc>
          <w:tcPr>
            <w:tcW w:w="1327" w:type="dxa"/>
            <w:noWrap/>
            <w:vAlign w:val="center"/>
            <w:hideMark/>
          </w:tcPr>
          <w:p w14:paraId="794A29D7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785" w:type="dxa"/>
            <w:noWrap/>
            <w:vAlign w:val="center"/>
            <w:hideMark/>
          </w:tcPr>
          <w:p w14:paraId="2D34258D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785" w:type="dxa"/>
            <w:noWrap/>
            <w:vAlign w:val="center"/>
            <w:hideMark/>
          </w:tcPr>
          <w:p w14:paraId="44916338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4.8</w:t>
            </w:r>
          </w:p>
        </w:tc>
        <w:tc>
          <w:tcPr>
            <w:tcW w:w="960" w:type="dxa"/>
            <w:noWrap/>
            <w:hideMark/>
          </w:tcPr>
          <w:p w14:paraId="189842BF" w14:textId="7CC0AF0D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967CBC" w:rsidRPr="00F26903" w14:paraId="51C2A63A" w14:textId="77777777" w:rsidTr="009C11FD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1573DFFD" w14:textId="537D7BBF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TNF-α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1964B239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785" w:type="dxa"/>
            <w:noWrap/>
            <w:vAlign w:val="center"/>
            <w:hideMark/>
          </w:tcPr>
          <w:p w14:paraId="4715E8DB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785" w:type="dxa"/>
            <w:noWrap/>
            <w:vAlign w:val="center"/>
            <w:hideMark/>
          </w:tcPr>
          <w:p w14:paraId="2E930395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327" w:type="dxa"/>
            <w:noWrap/>
            <w:vAlign w:val="center"/>
            <w:hideMark/>
          </w:tcPr>
          <w:p w14:paraId="58FD45CA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785" w:type="dxa"/>
            <w:noWrap/>
            <w:vAlign w:val="center"/>
            <w:hideMark/>
          </w:tcPr>
          <w:p w14:paraId="076B4E59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785" w:type="dxa"/>
            <w:noWrap/>
            <w:vAlign w:val="center"/>
            <w:hideMark/>
          </w:tcPr>
          <w:p w14:paraId="3AA95864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67.7</w:t>
            </w:r>
          </w:p>
        </w:tc>
        <w:tc>
          <w:tcPr>
            <w:tcW w:w="960" w:type="dxa"/>
            <w:noWrap/>
            <w:hideMark/>
          </w:tcPr>
          <w:p w14:paraId="0DB0C6AD" w14:textId="070875E5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967CBC" w:rsidRPr="00F26903" w14:paraId="2453E6DC" w14:textId="77777777" w:rsidTr="009C11FD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336FCE92" w14:textId="10012947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MCP-1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63548629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06.2</w:t>
            </w:r>
          </w:p>
        </w:tc>
        <w:tc>
          <w:tcPr>
            <w:tcW w:w="785" w:type="dxa"/>
            <w:noWrap/>
            <w:vAlign w:val="center"/>
            <w:hideMark/>
          </w:tcPr>
          <w:p w14:paraId="3CABCBE7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70.8</w:t>
            </w:r>
          </w:p>
        </w:tc>
        <w:tc>
          <w:tcPr>
            <w:tcW w:w="785" w:type="dxa"/>
            <w:noWrap/>
            <w:vAlign w:val="center"/>
            <w:hideMark/>
          </w:tcPr>
          <w:p w14:paraId="25BA442C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99.8</w:t>
            </w:r>
          </w:p>
        </w:tc>
        <w:tc>
          <w:tcPr>
            <w:tcW w:w="1327" w:type="dxa"/>
            <w:noWrap/>
            <w:vAlign w:val="center"/>
            <w:hideMark/>
          </w:tcPr>
          <w:p w14:paraId="75D60AFF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06.6</w:t>
            </w:r>
          </w:p>
        </w:tc>
        <w:tc>
          <w:tcPr>
            <w:tcW w:w="785" w:type="dxa"/>
            <w:noWrap/>
            <w:vAlign w:val="center"/>
            <w:hideMark/>
          </w:tcPr>
          <w:p w14:paraId="2F70CFA0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77.1</w:t>
            </w:r>
          </w:p>
        </w:tc>
        <w:tc>
          <w:tcPr>
            <w:tcW w:w="785" w:type="dxa"/>
            <w:noWrap/>
            <w:vAlign w:val="center"/>
            <w:hideMark/>
          </w:tcPr>
          <w:p w14:paraId="15D9F1B0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20.1</w:t>
            </w:r>
          </w:p>
        </w:tc>
        <w:tc>
          <w:tcPr>
            <w:tcW w:w="960" w:type="dxa"/>
            <w:noWrap/>
            <w:hideMark/>
          </w:tcPr>
          <w:p w14:paraId="6519A821" w14:textId="6A9F8285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967CBC" w:rsidRPr="00F26903" w14:paraId="720943AF" w14:textId="77777777" w:rsidTr="009C11FD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41CC5CD7" w14:textId="179948EF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L-6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5812728E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785" w:type="dxa"/>
            <w:noWrap/>
            <w:vAlign w:val="center"/>
            <w:hideMark/>
          </w:tcPr>
          <w:p w14:paraId="56C1923E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785" w:type="dxa"/>
            <w:noWrap/>
            <w:vAlign w:val="center"/>
            <w:hideMark/>
          </w:tcPr>
          <w:p w14:paraId="5B143A80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1327" w:type="dxa"/>
            <w:noWrap/>
            <w:vAlign w:val="center"/>
            <w:hideMark/>
          </w:tcPr>
          <w:p w14:paraId="32152282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785" w:type="dxa"/>
            <w:noWrap/>
            <w:vAlign w:val="center"/>
            <w:hideMark/>
          </w:tcPr>
          <w:p w14:paraId="6FD99F2E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785" w:type="dxa"/>
            <w:noWrap/>
            <w:vAlign w:val="center"/>
            <w:hideMark/>
          </w:tcPr>
          <w:p w14:paraId="0ABC8C45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  <w:tc>
          <w:tcPr>
            <w:tcW w:w="960" w:type="dxa"/>
            <w:noWrap/>
            <w:hideMark/>
          </w:tcPr>
          <w:p w14:paraId="7E5DDD8C" w14:textId="045F083B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67CBC" w:rsidRPr="00F26903" w14:paraId="34DD6200" w14:textId="77777777" w:rsidTr="009C11FD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68768C47" w14:textId="6E8FBEE1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L-8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26F07BCD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9.8</w:t>
            </w:r>
          </w:p>
        </w:tc>
        <w:tc>
          <w:tcPr>
            <w:tcW w:w="785" w:type="dxa"/>
            <w:noWrap/>
            <w:vAlign w:val="center"/>
            <w:hideMark/>
          </w:tcPr>
          <w:p w14:paraId="72CA328C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785" w:type="dxa"/>
            <w:noWrap/>
            <w:vAlign w:val="center"/>
            <w:hideMark/>
          </w:tcPr>
          <w:p w14:paraId="52022536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70.0</w:t>
            </w:r>
          </w:p>
        </w:tc>
        <w:tc>
          <w:tcPr>
            <w:tcW w:w="1327" w:type="dxa"/>
            <w:noWrap/>
            <w:vAlign w:val="center"/>
            <w:hideMark/>
          </w:tcPr>
          <w:p w14:paraId="375A684D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59.9</w:t>
            </w:r>
          </w:p>
        </w:tc>
        <w:tc>
          <w:tcPr>
            <w:tcW w:w="785" w:type="dxa"/>
            <w:noWrap/>
            <w:vAlign w:val="center"/>
            <w:hideMark/>
          </w:tcPr>
          <w:p w14:paraId="22602A17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2.8</w:t>
            </w:r>
          </w:p>
        </w:tc>
        <w:tc>
          <w:tcPr>
            <w:tcW w:w="785" w:type="dxa"/>
            <w:noWrap/>
            <w:vAlign w:val="center"/>
            <w:hideMark/>
          </w:tcPr>
          <w:p w14:paraId="5E3B7F35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88.0</w:t>
            </w:r>
          </w:p>
        </w:tc>
        <w:tc>
          <w:tcPr>
            <w:tcW w:w="960" w:type="dxa"/>
            <w:noWrap/>
            <w:hideMark/>
          </w:tcPr>
          <w:p w14:paraId="2B8BFFB4" w14:textId="3124476D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967CBC" w:rsidRPr="00F26903" w14:paraId="7CB1D929" w14:textId="77777777" w:rsidTr="009C11FD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2C056A06" w14:textId="1B9AB793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L-10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66C141B8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785" w:type="dxa"/>
            <w:noWrap/>
            <w:vAlign w:val="center"/>
            <w:hideMark/>
          </w:tcPr>
          <w:p w14:paraId="1F030C02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785" w:type="dxa"/>
            <w:noWrap/>
            <w:vAlign w:val="center"/>
            <w:hideMark/>
          </w:tcPr>
          <w:p w14:paraId="52F06C3C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1327" w:type="dxa"/>
            <w:noWrap/>
            <w:vAlign w:val="center"/>
            <w:hideMark/>
          </w:tcPr>
          <w:p w14:paraId="6C752CE2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785" w:type="dxa"/>
            <w:noWrap/>
            <w:vAlign w:val="center"/>
            <w:hideMark/>
          </w:tcPr>
          <w:p w14:paraId="6647DA4D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785" w:type="dxa"/>
            <w:noWrap/>
            <w:vAlign w:val="center"/>
            <w:hideMark/>
          </w:tcPr>
          <w:p w14:paraId="6D8EB415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3.7</w:t>
            </w:r>
          </w:p>
        </w:tc>
        <w:tc>
          <w:tcPr>
            <w:tcW w:w="960" w:type="dxa"/>
            <w:noWrap/>
            <w:hideMark/>
          </w:tcPr>
          <w:p w14:paraId="169F69FD" w14:textId="57D4E6CE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967CBC" w:rsidRPr="00F26903" w14:paraId="00E558F6" w14:textId="77777777" w:rsidTr="009C11FD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4DE4FA52" w14:textId="0F023323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26903">
              <w:rPr>
                <w:rFonts w:ascii="Arial" w:hAnsi="Arial" w:cs="Arial"/>
                <w:sz w:val="18"/>
                <w:szCs w:val="18"/>
                <w:lang w:val="it-IT"/>
              </w:rPr>
              <w:t xml:space="preserve">IL-12p70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64640284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785" w:type="dxa"/>
            <w:noWrap/>
            <w:vAlign w:val="center"/>
            <w:hideMark/>
          </w:tcPr>
          <w:p w14:paraId="6BC15CEA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785" w:type="dxa"/>
            <w:noWrap/>
            <w:vAlign w:val="center"/>
            <w:hideMark/>
          </w:tcPr>
          <w:p w14:paraId="74166A7A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1327" w:type="dxa"/>
            <w:noWrap/>
            <w:vAlign w:val="center"/>
            <w:hideMark/>
          </w:tcPr>
          <w:p w14:paraId="1AFFB2B3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785" w:type="dxa"/>
            <w:noWrap/>
            <w:vAlign w:val="center"/>
            <w:hideMark/>
          </w:tcPr>
          <w:p w14:paraId="5E77318D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785" w:type="dxa"/>
            <w:noWrap/>
            <w:vAlign w:val="center"/>
            <w:hideMark/>
          </w:tcPr>
          <w:p w14:paraId="1DB4D4BA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  <w:tc>
          <w:tcPr>
            <w:tcW w:w="960" w:type="dxa"/>
            <w:noWrap/>
            <w:hideMark/>
          </w:tcPr>
          <w:p w14:paraId="3D51A9A1" w14:textId="1DA74E3F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967CBC" w:rsidRPr="00F26903" w14:paraId="3CD47412" w14:textId="77777777" w:rsidTr="009C11FD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7992962D" w14:textId="62706BDA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26903">
              <w:rPr>
                <w:rFonts w:ascii="Arial" w:hAnsi="Arial" w:cs="Arial"/>
                <w:sz w:val="18"/>
                <w:szCs w:val="18"/>
                <w:lang w:val="it-IT"/>
              </w:rPr>
              <w:lastRenderedPageBreak/>
              <w:t xml:space="preserve">IL-17A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07984120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85" w:type="dxa"/>
            <w:noWrap/>
            <w:vAlign w:val="center"/>
            <w:hideMark/>
          </w:tcPr>
          <w:p w14:paraId="7707228B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85" w:type="dxa"/>
            <w:noWrap/>
            <w:vAlign w:val="center"/>
            <w:hideMark/>
          </w:tcPr>
          <w:p w14:paraId="67C517FE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327" w:type="dxa"/>
            <w:noWrap/>
            <w:vAlign w:val="center"/>
            <w:hideMark/>
          </w:tcPr>
          <w:p w14:paraId="0F3661E3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785" w:type="dxa"/>
            <w:noWrap/>
            <w:vAlign w:val="center"/>
            <w:hideMark/>
          </w:tcPr>
          <w:p w14:paraId="3456098C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85" w:type="dxa"/>
            <w:noWrap/>
            <w:vAlign w:val="center"/>
            <w:hideMark/>
          </w:tcPr>
          <w:p w14:paraId="63B90FA8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4D9A8B07" w14:textId="36717F75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967CBC" w:rsidRPr="00F26903" w14:paraId="290492B6" w14:textId="77777777" w:rsidTr="009C11FD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3D7598ED" w14:textId="0DE6757F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L-18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63789363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74.0</w:t>
            </w:r>
          </w:p>
        </w:tc>
        <w:tc>
          <w:tcPr>
            <w:tcW w:w="785" w:type="dxa"/>
            <w:noWrap/>
            <w:vAlign w:val="center"/>
            <w:hideMark/>
          </w:tcPr>
          <w:p w14:paraId="23BB2E42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04.7</w:t>
            </w:r>
          </w:p>
        </w:tc>
        <w:tc>
          <w:tcPr>
            <w:tcW w:w="785" w:type="dxa"/>
            <w:noWrap/>
            <w:vAlign w:val="center"/>
            <w:hideMark/>
          </w:tcPr>
          <w:p w14:paraId="5EEA6607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58.8</w:t>
            </w:r>
          </w:p>
        </w:tc>
        <w:tc>
          <w:tcPr>
            <w:tcW w:w="1327" w:type="dxa"/>
            <w:noWrap/>
            <w:vAlign w:val="center"/>
            <w:hideMark/>
          </w:tcPr>
          <w:p w14:paraId="61590264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91.2</w:t>
            </w:r>
          </w:p>
        </w:tc>
        <w:tc>
          <w:tcPr>
            <w:tcW w:w="785" w:type="dxa"/>
            <w:noWrap/>
            <w:vAlign w:val="center"/>
            <w:hideMark/>
          </w:tcPr>
          <w:p w14:paraId="2EBDAD17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31.0</w:t>
            </w:r>
          </w:p>
        </w:tc>
        <w:tc>
          <w:tcPr>
            <w:tcW w:w="785" w:type="dxa"/>
            <w:noWrap/>
            <w:vAlign w:val="center"/>
            <w:hideMark/>
          </w:tcPr>
          <w:p w14:paraId="3DA62160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654.1</w:t>
            </w:r>
          </w:p>
        </w:tc>
        <w:tc>
          <w:tcPr>
            <w:tcW w:w="960" w:type="dxa"/>
            <w:noWrap/>
            <w:hideMark/>
          </w:tcPr>
          <w:p w14:paraId="295B276F" w14:textId="435B6975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967CBC" w:rsidRPr="00F26903" w14:paraId="6492E845" w14:textId="77777777" w:rsidTr="009C11FD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2F7D0B3D" w14:textId="5D3640CF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L-23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6B24E2B2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785" w:type="dxa"/>
            <w:noWrap/>
            <w:vAlign w:val="center"/>
            <w:hideMark/>
          </w:tcPr>
          <w:p w14:paraId="0119C812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785" w:type="dxa"/>
            <w:noWrap/>
            <w:vAlign w:val="center"/>
            <w:hideMark/>
          </w:tcPr>
          <w:p w14:paraId="551D0253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1327" w:type="dxa"/>
            <w:noWrap/>
            <w:vAlign w:val="center"/>
            <w:hideMark/>
          </w:tcPr>
          <w:p w14:paraId="54EF154D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785" w:type="dxa"/>
            <w:noWrap/>
            <w:vAlign w:val="center"/>
            <w:hideMark/>
          </w:tcPr>
          <w:p w14:paraId="73110688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785" w:type="dxa"/>
            <w:noWrap/>
            <w:vAlign w:val="center"/>
            <w:hideMark/>
          </w:tcPr>
          <w:p w14:paraId="6F348E42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9.3</w:t>
            </w:r>
          </w:p>
        </w:tc>
        <w:tc>
          <w:tcPr>
            <w:tcW w:w="960" w:type="dxa"/>
            <w:noWrap/>
            <w:hideMark/>
          </w:tcPr>
          <w:p w14:paraId="4E4267BF" w14:textId="24E99535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967CBC" w:rsidRPr="00F26903" w14:paraId="393059BB" w14:textId="77777777" w:rsidTr="009C11FD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72E58FC1" w14:textId="05611D78" w:rsidR="00967CBC" w:rsidRPr="00F26903" w:rsidRDefault="00967CBC" w:rsidP="00967CB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L-33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6BC8E682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2.0</w:t>
            </w:r>
          </w:p>
        </w:tc>
        <w:tc>
          <w:tcPr>
            <w:tcW w:w="785" w:type="dxa"/>
            <w:noWrap/>
            <w:vAlign w:val="center"/>
            <w:hideMark/>
          </w:tcPr>
          <w:p w14:paraId="153FEBC3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785" w:type="dxa"/>
            <w:noWrap/>
            <w:vAlign w:val="center"/>
            <w:hideMark/>
          </w:tcPr>
          <w:p w14:paraId="504445EC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11.7</w:t>
            </w:r>
          </w:p>
        </w:tc>
        <w:tc>
          <w:tcPr>
            <w:tcW w:w="1327" w:type="dxa"/>
            <w:noWrap/>
            <w:vAlign w:val="center"/>
            <w:hideMark/>
          </w:tcPr>
          <w:p w14:paraId="663B3D68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5.0</w:t>
            </w:r>
          </w:p>
        </w:tc>
        <w:tc>
          <w:tcPr>
            <w:tcW w:w="785" w:type="dxa"/>
            <w:noWrap/>
            <w:vAlign w:val="center"/>
            <w:hideMark/>
          </w:tcPr>
          <w:p w14:paraId="09AFB459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785" w:type="dxa"/>
            <w:noWrap/>
            <w:vAlign w:val="center"/>
            <w:hideMark/>
          </w:tcPr>
          <w:p w14:paraId="34A66D96" w14:textId="77777777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13.1</w:t>
            </w:r>
          </w:p>
        </w:tc>
        <w:tc>
          <w:tcPr>
            <w:tcW w:w="960" w:type="dxa"/>
            <w:noWrap/>
            <w:hideMark/>
          </w:tcPr>
          <w:p w14:paraId="6FC6D042" w14:textId="1DA64EBE" w:rsidR="00967CBC" w:rsidRPr="00F26903" w:rsidRDefault="00967CBC" w:rsidP="00967C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F86B6D" w:rsidRPr="00F26903" w14:paraId="1F315168" w14:textId="77777777" w:rsidTr="00E64B9F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0EEF2830" w14:textId="77777777" w:rsidR="00F86B6D" w:rsidRPr="00F26903" w:rsidRDefault="00F86B6D" w:rsidP="00E64B9F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760" w:type="dxa"/>
            <w:gridSpan w:val="6"/>
            <w:vMerge w:val="restart"/>
            <w:vAlign w:val="center"/>
            <w:hideMark/>
          </w:tcPr>
          <w:p w14:paraId="07E57755" w14:textId="77777777" w:rsidR="00F86B6D" w:rsidRPr="00F26903" w:rsidRDefault="00F86B6D" w:rsidP="00E64B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/>
                <w:bCs/>
                <w:sz w:val="18"/>
                <w:szCs w:val="18"/>
              </w:rPr>
              <w:t>CP B and C</w:t>
            </w:r>
          </w:p>
        </w:tc>
        <w:tc>
          <w:tcPr>
            <w:tcW w:w="960" w:type="dxa"/>
            <w:noWrap/>
            <w:vAlign w:val="center"/>
            <w:hideMark/>
          </w:tcPr>
          <w:p w14:paraId="091FACB5" w14:textId="77777777" w:rsidR="00F86B6D" w:rsidRPr="00F26903" w:rsidRDefault="00F86B6D" w:rsidP="00E64B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6B6D" w:rsidRPr="00F26903" w14:paraId="3B8F20A4" w14:textId="77777777" w:rsidTr="00E64B9F">
        <w:trPr>
          <w:trHeight w:val="300"/>
        </w:trPr>
        <w:tc>
          <w:tcPr>
            <w:tcW w:w="1774" w:type="dxa"/>
            <w:vAlign w:val="center"/>
            <w:hideMark/>
          </w:tcPr>
          <w:p w14:paraId="420CB85B" w14:textId="77777777" w:rsidR="00F86B6D" w:rsidRPr="00F26903" w:rsidRDefault="00F86B6D" w:rsidP="00E64B9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760" w:type="dxa"/>
            <w:gridSpan w:val="6"/>
            <w:vMerge/>
            <w:vAlign w:val="center"/>
            <w:hideMark/>
          </w:tcPr>
          <w:p w14:paraId="7D095006" w14:textId="77777777" w:rsidR="00F86B6D" w:rsidRPr="00F26903" w:rsidRDefault="00F86B6D" w:rsidP="00E64B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94FF5A1" w14:textId="77777777" w:rsidR="00F86B6D" w:rsidRPr="00F26903" w:rsidRDefault="00F86B6D" w:rsidP="00E64B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0E0D" w:rsidRPr="00F26903" w14:paraId="646D7199" w14:textId="77777777" w:rsidTr="00B42850">
        <w:trPr>
          <w:trHeight w:val="495"/>
        </w:trPr>
        <w:tc>
          <w:tcPr>
            <w:tcW w:w="1774" w:type="dxa"/>
            <w:noWrap/>
            <w:vAlign w:val="center"/>
            <w:hideMark/>
          </w:tcPr>
          <w:p w14:paraId="7CE416C8" w14:textId="79B43704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26903">
              <w:rPr>
                <w:rFonts w:ascii="Arial" w:hAnsi="Arial" w:cs="Arial"/>
                <w:sz w:val="18"/>
                <w:szCs w:val="18"/>
                <w:lang w:val="it-IT"/>
              </w:rPr>
              <w:t xml:space="preserve">IL-1β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554AE360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785" w:type="dxa"/>
            <w:noWrap/>
            <w:vAlign w:val="center"/>
            <w:hideMark/>
          </w:tcPr>
          <w:p w14:paraId="3501C94B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785" w:type="dxa"/>
            <w:noWrap/>
            <w:vAlign w:val="center"/>
            <w:hideMark/>
          </w:tcPr>
          <w:p w14:paraId="20941FE9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1.9</w:t>
            </w:r>
          </w:p>
        </w:tc>
        <w:tc>
          <w:tcPr>
            <w:tcW w:w="1327" w:type="dxa"/>
            <w:noWrap/>
            <w:vAlign w:val="center"/>
            <w:hideMark/>
          </w:tcPr>
          <w:p w14:paraId="6D98E311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785" w:type="dxa"/>
            <w:noWrap/>
            <w:vAlign w:val="center"/>
            <w:hideMark/>
          </w:tcPr>
          <w:p w14:paraId="1D4BF093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785" w:type="dxa"/>
            <w:noWrap/>
            <w:vAlign w:val="center"/>
            <w:hideMark/>
          </w:tcPr>
          <w:p w14:paraId="0558F260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960" w:type="dxa"/>
            <w:noWrap/>
            <w:hideMark/>
          </w:tcPr>
          <w:p w14:paraId="4056FE7A" w14:textId="00D0F99E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6E0E0D" w:rsidRPr="00F26903" w14:paraId="0D142CAD" w14:textId="77777777" w:rsidTr="00B42850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55ABEE45" w14:textId="11AF9E06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FN-α2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3FE0B84A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785" w:type="dxa"/>
            <w:noWrap/>
            <w:vAlign w:val="center"/>
            <w:hideMark/>
          </w:tcPr>
          <w:p w14:paraId="2B0AC5F3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785" w:type="dxa"/>
            <w:noWrap/>
            <w:vAlign w:val="center"/>
            <w:hideMark/>
          </w:tcPr>
          <w:p w14:paraId="5758D7AA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1327" w:type="dxa"/>
            <w:noWrap/>
            <w:vAlign w:val="center"/>
            <w:hideMark/>
          </w:tcPr>
          <w:p w14:paraId="06566D2D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785" w:type="dxa"/>
            <w:noWrap/>
            <w:vAlign w:val="center"/>
            <w:hideMark/>
          </w:tcPr>
          <w:p w14:paraId="3CA717B6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785" w:type="dxa"/>
            <w:noWrap/>
            <w:vAlign w:val="center"/>
            <w:hideMark/>
          </w:tcPr>
          <w:p w14:paraId="71457C14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960" w:type="dxa"/>
            <w:noWrap/>
            <w:hideMark/>
          </w:tcPr>
          <w:p w14:paraId="11B5F8BD" w14:textId="11513B42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6E0E0D" w:rsidRPr="00F26903" w14:paraId="4E6E31E3" w14:textId="77777777" w:rsidTr="00B42850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5A029D4C" w14:textId="194E128A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FN-γ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31594C25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785" w:type="dxa"/>
            <w:noWrap/>
            <w:vAlign w:val="center"/>
            <w:hideMark/>
          </w:tcPr>
          <w:p w14:paraId="49CAF19F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785" w:type="dxa"/>
            <w:noWrap/>
            <w:vAlign w:val="center"/>
            <w:hideMark/>
          </w:tcPr>
          <w:p w14:paraId="09A433DC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1327" w:type="dxa"/>
            <w:noWrap/>
            <w:vAlign w:val="center"/>
            <w:hideMark/>
          </w:tcPr>
          <w:p w14:paraId="7B664341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785" w:type="dxa"/>
            <w:noWrap/>
            <w:vAlign w:val="center"/>
            <w:hideMark/>
          </w:tcPr>
          <w:p w14:paraId="1D2F07A1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785" w:type="dxa"/>
            <w:noWrap/>
            <w:vAlign w:val="center"/>
            <w:hideMark/>
          </w:tcPr>
          <w:p w14:paraId="30447E6F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6.8</w:t>
            </w:r>
          </w:p>
        </w:tc>
        <w:tc>
          <w:tcPr>
            <w:tcW w:w="960" w:type="dxa"/>
            <w:noWrap/>
            <w:hideMark/>
          </w:tcPr>
          <w:p w14:paraId="4EB34516" w14:textId="745B05DA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6E0E0D" w:rsidRPr="00F26903" w14:paraId="5734DE5D" w14:textId="77777777" w:rsidTr="00B42850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747CA395" w14:textId="632A011C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TNF-α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6C9C8E53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785" w:type="dxa"/>
            <w:noWrap/>
            <w:vAlign w:val="center"/>
            <w:hideMark/>
          </w:tcPr>
          <w:p w14:paraId="4D0D0874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785" w:type="dxa"/>
            <w:noWrap/>
            <w:vAlign w:val="center"/>
            <w:hideMark/>
          </w:tcPr>
          <w:p w14:paraId="080A1F30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1327" w:type="dxa"/>
            <w:noWrap/>
            <w:vAlign w:val="center"/>
            <w:hideMark/>
          </w:tcPr>
          <w:p w14:paraId="075B2E23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785" w:type="dxa"/>
            <w:noWrap/>
            <w:vAlign w:val="center"/>
            <w:hideMark/>
          </w:tcPr>
          <w:p w14:paraId="5005A2F2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785" w:type="dxa"/>
            <w:noWrap/>
            <w:vAlign w:val="center"/>
            <w:hideMark/>
          </w:tcPr>
          <w:p w14:paraId="0348FA88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  <w:tc>
          <w:tcPr>
            <w:tcW w:w="960" w:type="dxa"/>
            <w:noWrap/>
            <w:hideMark/>
          </w:tcPr>
          <w:p w14:paraId="21BFD401" w14:textId="62FC62D8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6E0E0D" w:rsidRPr="00F26903" w14:paraId="218D79EB" w14:textId="77777777" w:rsidTr="00B42850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224388E1" w14:textId="5D798C3A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MCP-1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13E6D338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10.9</w:t>
            </w:r>
          </w:p>
        </w:tc>
        <w:tc>
          <w:tcPr>
            <w:tcW w:w="785" w:type="dxa"/>
            <w:noWrap/>
            <w:vAlign w:val="center"/>
            <w:hideMark/>
          </w:tcPr>
          <w:p w14:paraId="1941B6A8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73.3</w:t>
            </w:r>
          </w:p>
        </w:tc>
        <w:tc>
          <w:tcPr>
            <w:tcW w:w="785" w:type="dxa"/>
            <w:noWrap/>
            <w:vAlign w:val="center"/>
            <w:hideMark/>
          </w:tcPr>
          <w:p w14:paraId="0908FE10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63.4</w:t>
            </w:r>
          </w:p>
        </w:tc>
        <w:tc>
          <w:tcPr>
            <w:tcW w:w="1327" w:type="dxa"/>
            <w:noWrap/>
            <w:vAlign w:val="center"/>
            <w:hideMark/>
          </w:tcPr>
          <w:p w14:paraId="390753AD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16.3</w:t>
            </w:r>
          </w:p>
        </w:tc>
        <w:tc>
          <w:tcPr>
            <w:tcW w:w="785" w:type="dxa"/>
            <w:noWrap/>
            <w:vAlign w:val="center"/>
            <w:hideMark/>
          </w:tcPr>
          <w:p w14:paraId="6921DF99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77.0</w:t>
            </w:r>
          </w:p>
        </w:tc>
        <w:tc>
          <w:tcPr>
            <w:tcW w:w="785" w:type="dxa"/>
            <w:noWrap/>
            <w:vAlign w:val="center"/>
            <w:hideMark/>
          </w:tcPr>
          <w:p w14:paraId="538BE2EC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57.5</w:t>
            </w:r>
          </w:p>
        </w:tc>
        <w:tc>
          <w:tcPr>
            <w:tcW w:w="960" w:type="dxa"/>
            <w:noWrap/>
            <w:hideMark/>
          </w:tcPr>
          <w:p w14:paraId="388D589E" w14:textId="603E39FC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E0E0D" w:rsidRPr="00F26903" w14:paraId="1C2DD794" w14:textId="77777777" w:rsidTr="00B42850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4B8B0204" w14:textId="1B056CFB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L-6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2ED91E88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785" w:type="dxa"/>
            <w:noWrap/>
            <w:vAlign w:val="center"/>
            <w:hideMark/>
          </w:tcPr>
          <w:p w14:paraId="5A752165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785" w:type="dxa"/>
            <w:noWrap/>
            <w:vAlign w:val="center"/>
            <w:hideMark/>
          </w:tcPr>
          <w:p w14:paraId="5A8EFF4C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69.8</w:t>
            </w:r>
          </w:p>
        </w:tc>
        <w:tc>
          <w:tcPr>
            <w:tcW w:w="1327" w:type="dxa"/>
            <w:noWrap/>
            <w:vAlign w:val="center"/>
            <w:hideMark/>
          </w:tcPr>
          <w:p w14:paraId="3AE4FE1F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785" w:type="dxa"/>
            <w:noWrap/>
            <w:vAlign w:val="center"/>
            <w:hideMark/>
          </w:tcPr>
          <w:p w14:paraId="7DF5BA3C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785" w:type="dxa"/>
            <w:noWrap/>
            <w:vAlign w:val="center"/>
            <w:hideMark/>
          </w:tcPr>
          <w:p w14:paraId="56F67ADE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960" w:type="dxa"/>
            <w:noWrap/>
            <w:hideMark/>
          </w:tcPr>
          <w:p w14:paraId="48D48637" w14:textId="4E43583B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6E0E0D" w:rsidRPr="00F26903" w14:paraId="2E5FE552" w14:textId="77777777" w:rsidTr="00B42850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25B41C50" w14:textId="432ADFF6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L-8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09AEF0D9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97.3</w:t>
            </w:r>
          </w:p>
        </w:tc>
        <w:tc>
          <w:tcPr>
            <w:tcW w:w="785" w:type="dxa"/>
            <w:noWrap/>
            <w:vAlign w:val="center"/>
            <w:hideMark/>
          </w:tcPr>
          <w:p w14:paraId="175A68C3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1.9</w:t>
            </w:r>
          </w:p>
        </w:tc>
        <w:tc>
          <w:tcPr>
            <w:tcW w:w="785" w:type="dxa"/>
            <w:noWrap/>
            <w:vAlign w:val="center"/>
            <w:hideMark/>
          </w:tcPr>
          <w:p w14:paraId="0271AF99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75.9</w:t>
            </w:r>
          </w:p>
        </w:tc>
        <w:tc>
          <w:tcPr>
            <w:tcW w:w="1327" w:type="dxa"/>
            <w:noWrap/>
            <w:vAlign w:val="center"/>
            <w:hideMark/>
          </w:tcPr>
          <w:p w14:paraId="5E6A413E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14.2</w:t>
            </w:r>
          </w:p>
        </w:tc>
        <w:tc>
          <w:tcPr>
            <w:tcW w:w="785" w:type="dxa"/>
            <w:noWrap/>
            <w:vAlign w:val="center"/>
            <w:hideMark/>
          </w:tcPr>
          <w:p w14:paraId="2D55DE5D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6.7</w:t>
            </w:r>
          </w:p>
        </w:tc>
        <w:tc>
          <w:tcPr>
            <w:tcW w:w="785" w:type="dxa"/>
            <w:noWrap/>
            <w:vAlign w:val="center"/>
            <w:hideMark/>
          </w:tcPr>
          <w:p w14:paraId="52406369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38.7</w:t>
            </w:r>
          </w:p>
        </w:tc>
        <w:tc>
          <w:tcPr>
            <w:tcW w:w="960" w:type="dxa"/>
            <w:noWrap/>
            <w:hideMark/>
          </w:tcPr>
          <w:p w14:paraId="0B3293E1" w14:textId="7CD49713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6E0E0D" w:rsidRPr="00F26903" w14:paraId="60464EC2" w14:textId="77777777" w:rsidTr="00B42850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2FED58AD" w14:textId="3A329FD7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L-10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3F6FAF2D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0.4</w:t>
            </w:r>
          </w:p>
        </w:tc>
        <w:tc>
          <w:tcPr>
            <w:tcW w:w="785" w:type="dxa"/>
            <w:noWrap/>
            <w:vAlign w:val="center"/>
            <w:hideMark/>
          </w:tcPr>
          <w:p w14:paraId="3AA03261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785" w:type="dxa"/>
            <w:noWrap/>
            <w:vAlign w:val="center"/>
            <w:hideMark/>
          </w:tcPr>
          <w:p w14:paraId="2EB995B2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8.1</w:t>
            </w:r>
          </w:p>
        </w:tc>
        <w:tc>
          <w:tcPr>
            <w:tcW w:w="1327" w:type="dxa"/>
            <w:noWrap/>
            <w:vAlign w:val="center"/>
            <w:hideMark/>
          </w:tcPr>
          <w:p w14:paraId="20B09B11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785" w:type="dxa"/>
            <w:noWrap/>
            <w:vAlign w:val="center"/>
            <w:hideMark/>
          </w:tcPr>
          <w:p w14:paraId="3239A701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785" w:type="dxa"/>
            <w:noWrap/>
            <w:vAlign w:val="center"/>
            <w:hideMark/>
          </w:tcPr>
          <w:p w14:paraId="68C8A44F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50.2</w:t>
            </w:r>
          </w:p>
        </w:tc>
        <w:tc>
          <w:tcPr>
            <w:tcW w:w="960" w:type="dxa"/>
            <w:noWrap/>
            <w:hideMark/>
          </w:tcPr>
          <w:p w14:paraId="74544775" w14:textId="66520574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6E0E0D" w:rsidRPr="00F26903" w14:paraId="7964BA6B" w14:textId="77777777" w:rsidTr="00B42850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0448610A" w14:textId="5EDEA693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26903">
              <w:rPr>
                <w:rFonts w:ascii="Arial" w:hAnsi="Arial" w:cs="Arial"/>
                <w:sz w:val="18"/>
                <w:szCs w:val="18"/>
                <w:lang w:val="it-IT"/>
              </w:rPr>
              <w:t xml:space="preserve">IL-12p70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67BF7A12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785" w:type="dxa"/>
            <w:noWrap/>
            <w:vAlign w:val="center"/>
            <w:hideMark/>
          </w:tcPr>
          <w:p w14:paraId="37BB02A5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785" w:type="dxa"/>
            <w:noWrap/>
            <w:vAlign w:val="center"/>
            <w:hideMark/>
          </w:tcPr>
          <w:p w14:paraId="1C614252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  <w:tc>
          <w:tcPr>
            <w:tcW w:w="1327" w:type="dxa"/>
            <w:noWrap/>
            <w:vAlign w:val="center"/>
            <w:hideMark/>
          </w:tcPr>
          <w:p w14:paraId="5A39F71D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785" w:type="dxa"/>
            <w:noWrap/>
            <w:vAlign w:val="center"/>
            <w:hideMark/>
          </w:tcPr>
          <w:p w14:paraId="7CC9FDA1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785" w:type="dxa"/>
            <w:noWrap/>
            <w:vAlign w:val="center"/>
            <w:hideMark/>
          </w:tcPr>
          <w:p w14:paraId="6C14117B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960" w:type="dxa"/>
            <w:noWrap/>
            <w:hideMark/>
          </w:tcPr>
          <w:p w14:paraId="58EF8F99" w14:textId="11A4FAC0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6E0E0D" w:rsidRPr="00F26903" w14:paraId="38C0D555" w14:textId="77777777" w:rsidTr="00B42850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285092E8" w14:textId="1EA936D0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26903">
              <w:rPr>
                <w:rFonts w:ascii="Arial" w:hAnsi="Arial" w:cs="Arial"/>
                <w:sz w:val="18"/>
                <w:szCs w:val="18"/>
                <w:lang w:val="it-IT"/>
              </w:rPr>
              <w:t xml:space="preserve">IL-17A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3620A7D2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785" w:type="dxa"/>
            <w:noWrap/>
            <w:vAlign w:val="center"/>
            <w:hideMark/>
          </w:tcPr>
          <w:p w14:paraId="1DD2FF74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85" w:type="dxa"/>
            <w:noWrap/>
            <w:vAlign w:val="center"/>
            <w:hideMark/>
          </w:tcPr>
          <w:p w14:paraId="429EC8A7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327" w:type="dxa"/>
            <w:noWrap/>
            <w:vAlign w:val="center"/>
            <w:hideMark/>
          </w:tcPr>
          <w:p w14:paraId="60847B65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785" w:type="dxa"/>
            <w:noWrap/>
            <w:vAlign w:val="center"/>
            <w:hideMark/>
          </w:tcPr>
          <w:p w14:paraId="557EAB88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85" w:type="dxa"/>
            <w:noWrap/>
            <w:vAlign w:val="center"/>
            <w:hideMark/>
          </w:tcPr>
          <w:p w14:paraId="77875213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960" w:type="dxa"/>
            <w:noWrap/>
            <w:hideMark/>
          </w:tcPr>
          <w:p w14:paraId="1D64A2A8" w14:textId="0134453C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6E0E0D" w:rsidRPr="00F26903" w14:paraId="560D5FDE" w14:textId="77777777" w:rsidTr="00B42850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58C4F099" w14:textId="5CA88222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L-18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164F0BCE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77.7</w:t>
            </w:r>
          </w:p>
        </w:tc>
        <w:tc>
          <w:tcPr>
            <w:tcW w:w="785" w:type="dxa"/>
            <w:noWrap/>
            <w:vAlign w:val="center"/>
            <w:hideMark/>
          </w:tcPr>
          <w:p w14:paraId="718498BA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93.9</w:t>
            </w:r>
          </w:p>
        </w:tc>
        <w:tc>
          <w:tcPr>
            <w:tcW w:w="785" w:type="dxa"/>
            <w:noWrap/>
            <w:vAlign w:val="center"/>
            <w:hideMark/>
          </w:tcPr>
          <w:p w14:paraId="06E40EEF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825.8</w:t>
            </w:r>
          </w:p>
        </w:tc>
        <w:tc>
          <w:tcPr>
            <w:tcW w:w="1327" w:type="dxa"/>
            <w:noWrap/>
            <w:vAlign w:val="center"/>
            <w:hideMark/>
          </w:tcPr>
          <w:p w14:paraId="761DA7EF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18.8</w:t>
            </w:r>
          </w:p>
        </w:tc>
        <w:tc>
          <w:tcPr>
            <w:tcW w:w="785" w:type="dxa"/>
            <w:noWrap/>
            <w:vAlign w:val="center"/>
            <w:hideMark/>
          </w:tcPr>
          <w:p w14:paraId="6AC0761B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07.0</w:t>
            </w:r>
          </w:p>
        </w:tc>
        <w:tc>
          <w:tcPr>
            <w:tcW w:w="785" w:type="dxa"/>
            <w:noWrap/>
            <w:vAlign w:val="center"/>
            <w:hideMark/>
          </w:tcPr>
          <w:p w14:paraId="747FD46E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650.5</w:t>
            </w:r>
          </w:p>
        </w:tc>
        <w:tc>
          <w:tcPr>
            <w:tcW w:w="960" w:type="dxa"/>
            <w:noWrap/>
            <w:hideMark/>
          </w:tcPr>
          <w:p w14:paraId="67056C01" w14:textId="4D50CC16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6E0E0D" w:rsidRPr="00F26903" w14:paraId="7A863640" w14:textId="77777777" w:rsidTr="00B42850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5A23AB01" w14:textId="47953183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L-23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256419A9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785" w:type="dxa"/>
            <w:noWrap/>
            <w:vAlign w:val="center"/>
            <w:hideMark/>
          </w:tcPr>
          <w:p w14:paraId="0C392923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785" w:type="dxa"/>
            <w:noWrap/>
            <w:vAlign w:val="center"/>
            <w:hideMark/>
          </w:tcPr>
          <w:p w14:paraId="07EBD4CC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9.8</w:t>
            </w:r>
          </w:p>
        </w:tc>
        <w:tc>
          <w:tcPr>
            <w:tcW w:w="1327" w:type="dxa"/>
            <w:noWrap/>
            <w:vAlign w:val="center"/>
            <w:hideMark/>
          </w:tcPr>
          <w:p w14:paraId="7D4F489C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785" w:type="dxa"/>
            <w:noWrap/>
            <w:vAlign w:val="center"/>
            <w:hideMark/>
          </w:tcPr>
          <w:p w14:paraId="65A172D8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785" w:type="dxa"/>
            <w:noWrap/>
            <w:vAlign w:val="center"/>
            <w:hideMark/>
          </w:tcPr>
          <w:p w14:paraId="7DBFB124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37.1</w:t>
            </w:r>
          </w:p>
        </w:tc>
        <w:tc>
          <w:tcPr>
            <w:tcW w:w="960" w:type="dxa"/>
            <w:noWrap/>
            <w:hideMark/>
          </w:tcPr>
          <w:p w14:paraId="3DFBA8C4" w14:textId="67ECFEF9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E0E0D" w:rsidRPr="00F26903" w14:paraId="297FF483" w14:textId="77777777" w:rsidTr="00B42850">
        <w:trPr>
          <w:trHeight w:val="300"/>
        </w:trPr>
        <w:tc>
          <w:tcPr>
            <w:tcW w:w="1774" w:type="dxa"/>
            <w:noWrap/>
            <w:vAlign w:val="center"/>
            <w:hideMark/>
          </w:tcPr>
          <w:p w14:paraId="09DC274B" w14:textId="41993C4A" w:rsidR="006E0E0D" w:rsidRPr="00F26903" w:rsidRDefault="006E0E0D" w:rsidP="006E0E0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 xml:space="preserve">IL-33, pg/ml </w:t>
            </w:r>
          </w:p>
        </w:tc>
        <w:tc>
          <w:tcPr>
            <w:tcW w:w="1293" w:type="dxa"/>
            <w:noWrap/>
            <w:vAlign w:val="center"/>
            <w:hideMark/>
          </w:tcPr>
          <w:p w14:paraId="5DDC2D67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56.9</w:t>
            </w:r>
          </w:p>
        </w:tc>
        <w:tc>
          <w:tcPr>
            <w:tcW w:w="785" w:type="dxa"/>
            <w:noWrap/>
            <w:vAlign w:val="center"/>
            <w:hideMark/>
          </w:tcPr>
          <w:p w14:paraId="62C6BB5B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785" w:type="dxa"/>
            <w:noWrap/>
            <w:vAlign w:val="center"/>
            <w:hideMark/>
          </w:tcPr>
          <w:p w14:paraId="7D0E8452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47.0</w:t>
            </w:r>
          </w:p>
        </w:tc>
        <w:tc>
          <w:tcPr>
            <w:tcW w:w="1327" w:type="dxa"/>
            <w:noWrap/>
            <w:vAlign w:val="center"/>
            <w:hideMark/>
          </w:tcPr>
          <w:p w14:paraId="30F73E11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62.1</w:t>
            </w:r>
          </w:p>
        </w:tc>
        <w:tc>
          <w:tcPr>
            <w:tcW w:w="785" w:type="dxa"/>
            <w:noWrap/>
            <w:vAlign w:val="center"/>
            <w:hideMark/>
          </w:tcPr>
          <w:p w14:paraId="1814EAD2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785" w:type="dxa"/>
            <w:noWrap/>
            <w:vAlign w:val="center"/>
            <w:hideMark/>
          </w:tcPr>
          <w:p w14:paraId="75812931" w14:textId="77777777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73.3</w:t>
            </w:r>
          </w:p>
        </w:tc>
        <w:tc>
          <w:tcPr>
            <w:tcW w:w="960" w:type="dxa"/>
            <w:noWrap/>
            <w:hideMark/>
          </w:tcPr>
          <w:p w14:paraId="771631C3" w14:textId="05909276" w:rsidR="006E0E0D" w:rsidRPr="00F26903" w:rsidRDefault="006E0E0D" w:rsidP="006E0E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bookmarkEnd w:id="4"/>
    <w:p w14:paraId="2CD40402" w14:textId="77777777" w:rsidR="00F86B6D" w:rsidRPr="00F26903" w:rsidRDefault="00F86B6D" w:rsidP="00F86B6D">
      <w:pPr>
        <w:rPr>
          <w:rFonts w:ascii="Arial" w:hAnsi="Arial" w:cs="Arial"/>
          <w:noProof/>
          <w:sz w:val="20"/>
          <w:szCs w:val="20"/>
          <w:lang w:val="en-US"/>
        </w:rPr>
      </w:pPr>
      <w:r w:rsidRPr="00F26903">
        <w:rPr>
          <w:rFonts w:ascii="Arial" w:hAnsi="Arial" w:cs="Arial"/>
          <w:sz w:val="20"/>
          <w:szCs w:val="20"/>
          <w:lang w:val="en-US"/>
        </w:rPr>
        <w:t>Data are expressed as median with interquartile ranges (IQR). P-values were assessed by Mann-Whitney-U-Test. IL, Interleukin; IFN, Interferon; MCP-1, Monocyte chemotactic protein-1; TNF, Tumor necrosis factor.</w:t>
      </w:r>
    </w:p>
    <w:p w14:paraId="5CAA7FF7" w14:textId="77777777" w:rsidR="00F86B6D" w:rsidRPr="00F26903" w:rsidRDefault="00F86B6D" w:rsidP="00F86B6D">
      <w:pPr>
        <w:jc w:val="left"/>
        <w:rPr>
          <w:rFonts w:ascii="Arial" w:hAnsi="Arial" w:cs="Arial"/>
          <w:b/>
          <w:bCs/>
          <w:sz w:val="24"/>
          <w:szCs w:val="24"/>
          <w:lang w:val="en-US"/>
        </w:rPr>
      </w:pPr>
      <w:r w:rsidRPr="00F26903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13FC0C43" w14:textId="7F7058A0" w:rsidR="00F86B6D" w:rsidRPr="00F26903" w:rsidRDefault="00F86B6D" w:rsidP="00F86B6D">
      <w:pPr>
        <w:rPr>
          <w:rFonts w:ascii="Arial" w:hAnsi="Arial" w:cs="Arial"/>
          <w:sz w:val="24"/>
          <w:szCs w:val="24"/>
          <w:lang w:val="en-US"/>
        </w:rPr>
      </w:pPr>
      <w:r w:rsidRPr="00F26903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6A428F" w:rsidRPr="00F26903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F26903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F26903">
        <w:rPr>
          <w:rFonts w:ascii="Arial" w:hAnsi="Arial" w:cs="Arial"/>
          <w:sz w:val="24"/>
          <w:szCs w:val="24"/>
          <w:lang w:val="en-US"/>
        </w:rPr>
        <w:t xml:space="preserve"> Comparison of serum cytokine levels between blood from hepatic and jugular veins in patients stratified by compensated versus decompensated cirrhosis. </w:t>
      </w:r>
    </w:p>
    <w:tbl>
      <w:tblPr>
        <w:tblW w:w="86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319"/>
        <w:gridCol w:w="772"/>
        <w:gridCol w:w="772"/>
        <w:gridCol w:w="1355"/>
        <w:gridCol w:w="772"/>
        <w:gridCol w:w="772"/>
        <w:gridCol w:w="960"/>
      </w:tblGrid>
      <w:tr w:rsidR="00F86B6D" w:rsidRPr="00F26903" w14:paraId="6A8EC174" w14:textId="77777777" w:rsidTr="00E64B9F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F1E89" w14:textId="77777777" w:rsidR="00F86B6D" w:rsidRPr="00F26903" w:rsidRDefault="00F86B6D" w:rsidP="00E64B9F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2690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57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5074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ompensated cirrho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2E15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-values</w:t>
            </w:r>
          </w:p>
        </w:tc>
      </w:tr>
      <w:tr w:rsidR="00F86B6D" w:rsidRPr="00F26903" w14:paraId="53785CCC" w14:textId="77777777" w:rsidTr="00E64B9F">
        <w:trPr>
          <w:trHeight w:val="99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79A7" w14:textId="77777777" w:rsidR="00F86B6D" w:rsidRPr="00F26903" w:rsidRDefault="00F86B6D" w:rsidP="00E64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7AE79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Jugular veins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1148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QR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CB467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epatic veins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CBA8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Q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E232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403D86" w:rsidRPr="00F26903" w14:paraId="3E75A70C" w14:textId="77777777" w:rsidTr="00C61F30">
        <w:trPr>
          <w:trHeight w:val="51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E6A2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  <w:t>IL-1</w:t>
            </w: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β</w:t>
            </w:r>
            <w:r w:rsidRPr="00F26903"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  <w:t>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8BD99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E943C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9B32A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.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B255A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4D86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E6757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8F6DD6" w14:textId="719FFE1D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403D86" w:rsidRPr="00F26903" w14:paraId="3252F41F" w14:textId="77777777" w:rsidTr="00C61F3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5E50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FN-α2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CEC92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C57C9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07D1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B57EA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851DA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8C142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8AC922" w14:textId="5B6E019D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403D86" w:rsidRPr="00F26903" w14:paraId="320D601D" w14:textId="77777777" w:rsidTr="00C61F3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09C7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FN-γ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FD9D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47F3F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2569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0123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735B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3E19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F1C488" w14:textId="1BFAB4F9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03D86" w:rsidRPr="00F26903" w14:paraId="6B1FB7D1" w14:textId="77777777" w:rsidTr="00C61F3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FB2F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NF-α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D169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7D51F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810A7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3C36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B9C50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8596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5A313D" w14:textId="45D652FC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403D86" w:rsidRPr="00F26903" w14:paraId="7EC5BDDB" w14:textId="77777777" w:rsidTr="00C61F3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B1C8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CP-1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00C0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5.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9BE6F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6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B7F0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9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49C5C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5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F6271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1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06DFA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98035C" w14:textId="4A3A6630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403D86" w:rsidRPr="00F26903" w14:paraId="3EA74C89" w14:textId="77777777" w:rsidTr="00C61F3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67CF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L-6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81D61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C006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7A0E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43D3F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E5B7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7222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95B757" w14:textId="3D6F14B5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403D86" w:rsidRPr="00F26903" w14:paraId="721D3CB7" w14:textId="77777777" w:rsidTr="00C61F3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0BFF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L-8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9028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.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2435D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F369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.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DA5E7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27C77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DAA2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E4D070" w14:textId="0FEA954B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403D86" w:rsidRPr="00F26903" w14:paraId="4C9E5BF8" w14:textId="77777777" w:rsidTr="00C61F3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2533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L-10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304F2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1959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40431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192D6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AD6B7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BDC1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76F4E8" w14:textId="356E159E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403D86" w:rsidRPr="00F26903" w14:paraId="2D9C1624" w14:textId="77777777" w:rsidTr="00C61F30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2450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  <w:t>IL-12p70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D0E7E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1D44F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AC10E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CEE3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B42F8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4E429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21B7FC" w14:textId="48AA8E71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403D86" w:rsidRPr="00F26903" w14:paraId="3DD678A5" w14:textId="77777777" w:rsidTr="00C61F3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2384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  <w:t>IL-17A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160E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EA77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ACF7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56576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25548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E76EA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54949F" w14:textId="522766C2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403D86" w:rsidRPr="00F26903" w14:paraId="1DDD7A44" w14:textId="77777777" w:rsidTr="00C61F3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2689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L-18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63261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4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7A090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2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7686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3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C8106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9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E7B9A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1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8942C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190B91" w14:textId="4C9DF4EC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403D86" w:rsidRPr="00F26903" w14:paraId="28B80CAE" w14:textId="77777777" w:rsidTr="00C61F3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4C35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L-23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06E5C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6A8D8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8561E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C62E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A7BD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D3F6F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C7453C" w14:textId="62C9D068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403D86" w:rsidRPr="00F26903" w14:paraId="69943523" w14:textId="77777777" w:rsidTr="00C61F30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28AF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L-33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4814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FD050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77941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.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3BDE8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93A89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757A9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7AC996" w14:textId="701ED895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F86B6D" w:rsidRPr="00F26903" w14:paraId="4E11D89C" w14:textId="77777777" w:rsidTr="00E64B9F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8203" w14:textId="77777777" w:rsidR="00F86B6D" w:rsidRPr="00F26903" w:rsidRDefault="00F86B6D" w:rsidP="00E64B9F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7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A86D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Decompensated cirrho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107A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F86B6D" w:rsidRPr="00F26903" w14:paraId="153D6AD1" w14:textId="77777777" w:rsidTr="00E64B9F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FC3AC" w14:textId="77777777" w:rsidR="00F86B6D" w:rsidRPr="00F26903" w:rsidRDefault="00F86B6D" w:rsidP="00E64B9F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25FA5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Jugular veins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25B1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QR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ECEBD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Hepatic veins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27E3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Q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19A4" w14:textId="77777777" w:rsidR="00F86B6D" w:rsidRPr="00F26903" w:rsidRDefault="00F86B6D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403D86" w:rsidRPr="00F26903" w14:paraId="2724717A" w14:textId="77777777" w:rsidTr="008744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9D47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  <w:t>IL-1</w:t>
            </w: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β</w:t>
            </w:r>
            <w:r w:rsidRPr="00F26903"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  <w:t>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9A65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EAFF8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19390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6C651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2E472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2CD2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74D538" w14:textId="0D07DCD0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03D86" w:rsidRPr="00F26903" w14:paraId="490BBCA0" w14:textId="77777777" w:rsidTr="008744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2EA3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FN-α2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3EA7A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6F3D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4FDFB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06A97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5E59E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6B22C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5DF84E" w14:textId="29FACCF2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403D86" w:rsidRPr="00F26903" w14:paraId="51DB3078" w14:textId="77777777" w:rsidTr="008744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1C5E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FN-γ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D1E9C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.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C260F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CC9B1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.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266A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8652B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DCFF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EF995C" w14:textId="14353F13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03D86" w:rsidRPr="00F26903" w14:paraId="34ACEDD7" w14:textId="77777777" w:rsidTr="008744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4176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NF-α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F2BD9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217D2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8B40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F10C2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2E6B9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A37FA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F23376" w14:textId="59C16FC0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403D86" w:rsidRPr="00F26903" w14:paraId="0C46B774" w14:textId="77777777" w:rsidTr="008744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1EE1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CP-1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68C69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4.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5567D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0.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3B1AF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6.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460DE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6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4D368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6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EFD72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8DCEE3" w14:textId="43AEAE7D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403D86" w:rsidRPr="00F26903" w14:paraId="619C3ABA" w14:textId="77777777" w:rsidTr="008744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A094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L-6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51386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AD9A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C39E0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52349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78A59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3689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FFACFC" w14:textId="1F68C1A9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403D86" w:rsidRPr="00F26903" w14:paraId="07FCF194" w14:textId="77777777" w:rsidTr="008744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E316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L-8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5A3F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8.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F7CC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.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23CBA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0.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07707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4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2F7A6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.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36650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88B7B9" w14:textId="1EB5701F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403D86" w:rsidRPr="00F26903" w14:paraId="70E6A33F" w14:textId="77777777" w:rsidTr="008744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652E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L-10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241D7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4D4C8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3EA48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.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F75BE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4CC98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9C381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9DEF00" w14:textId="319B19E6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403D86" w:rsidRPr="00F26903" w14:paraId="5B167EA6" w14:textId="77777777" w:rsidTr="008744A4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9654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  <w:t>IL-12p70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10AD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93997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30FC6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1086E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D3436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8C3B3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6879D3" w14:textId="1901AB3C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403D86" w:rsidRPr="00F26903" w14:paraId="6D9C8411" w14:textId="77777777" w:rsidTr="008744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8ED5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val="it-IT" w:eastAsia="de-DE"/>
              </w:rPr>
              <w:t>IL-17A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543C4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58D7F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20C11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5B43A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FFCEC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6BA22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6F805F" w14:textId="1C6B2380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403D86" w:rsidRPr="00F26903" w14:paraId="58D7A477" w14:textId="77777777" w:rsidTr="008744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6BED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L-18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01E5D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8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9C9A0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2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8D1ED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67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A198F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4.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36016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3.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9FD5D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7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49BCAA" w14:textId="3AD15613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403D86" w:rsidRPr="00F26903" w14:paraId="504C0549" w14:textId="77777777" w:rsidTr="008744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59D9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L-23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CB3E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E3EC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AD898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40E92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FB83B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B63F6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169481" w14:textId="27B94AFE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403D86" w:rsidRPr="00F26903" w14:paraId="5955B244" w14:textId="77777777" w:rsidTr="008744A4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9511" w14:textId="77777777" w:rsidR="00403D86" w:rsidRPr="00F26903" w:rsidRDefault="00403D86" w:rsidP="00403D86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L-33, pg/ml (IQ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A74F5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1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5B54B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8D35D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2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17DD0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46509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4E741" w14:textId="77777777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38926A" w14:textId="3AABE5C3" w:rsidR="00403D86" w:rsidRPr="00F26903" w:rsidRDefault="00403D86" w:rsidP="00403D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bookmarkEnd w:id="2"/>
    </w:tbl>
    <w:p w14:paraId="47A4B8AA" w14:textId="77777777" w:rsidR="00F86B6D" w:rsidRPr="00F26903" w:rsidRDefault="00F86B6D" w:rsidP="00F86B6D">
      <w:pPr>
        <w:rPr>
          <w:lang w:val="en-US"/>
        </w:rPr>
      </w:pPr>
    </w:p>
    <w:p w14:paraId="25630C4F" w14:textId="3642E9EE" w:rsidR="00E64B9F" w:rsidRPr="00F26903" w:rsidRDefault="00E64B9F" w:rsidP="00F86B6D">
      <w:pPr>
        <w:jc w:val="left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0152CBF" w14:textId="07627AB3" w:rsidR="00DB6F0B" w:rsidRPr="00F26903" w:rsidRDefault="00DB6F0B" w:rsidP="00F86B6D">
      <w:pPr>
        <w:jc w:val="left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809DA4D" w14:textId="5D089B6E" w:rsidR="00DB6F0B" w:rsidRPr="00F26903" w:rsidRDefault="00DB6F0B" w:rsidP="00F86B6D">
      <w:pPr>
        <w:jc w:val="left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E3FB489" w14:textId="5CFDC2FC" w:rsidR="00DB6F0B" w:rsidRPr="00F26903" w:rsidRDefault="00DB6F0B" w:rsidP="00F86B6D">
      <w:pPr>
        <w:jc w:val="left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5A9008D" w14:textId="1DD406A0" w:rsidR="00DB6F0B" w:rsidRPr="00F26903" w:rsidRDefault="00DB6F0B" w:rsidP="00DB6F0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5" w:name="OLE_LINK1"/>
      <w:r w:rsidRPr="00F26903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6A428F" w:rsidRPr="00F26903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F26903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F26903">
        <w:rPr>
          <w:rFonts w:ascii="Arial" w:hAnsi="Arial" w:cs="Arial"/>
          <w:sz w:val="24"/>
          <w:szCs w:val="24"/>
          <w:lang w:val="en-US"/>
        </w:rPr>
        <w:t xml:space="preserve"> Comparison of </w:t>
      </w:r>
      <w:r w:rsidR="00E64B9F" w:rsidRPr="00F26903">
        <w:rPr>
          <w:rFonts w:ascii="Arial" w:hAnsi="Arial" w:cs="Arial"/>
          <w:sz w:val="24"/>
          <w:szCs w:val="24"/>
          <w:lang w:val="en-US"/>
        </w:rPr>
        <w:t xml:space="preserve">C-reactive protein concentration </w:t>
      </w:r>
      <w:r w:rsidRPr="00F26903">
        <w:rPr>
          <w:rFonts w:ascii="Arial" w:hAnsi="Arial" w:cs="Arial"/>
          <w:sz w:val="24"/>
          <w:szCs w:val="24"/>
          <w:lang w:val="en-US"/>
        </w:rPr>
        <w:t>between patients with and without CSPH in blood from jugular veins.</w:t>
      </w:r>
    </w:p>
    <w:tbl>
      <w:tblPr>
        <w:tblW w:w="83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067"/>
        <w:gridCol w:w="782"/>
        <w:gridCol w:w="782"/>
        <w:gridCol w:w="1185"/>
        <w:gridCol w:w="782"/>
        <w:gridCol w:w="782"/>
        <w:gridCol w:w="959"/>
      </w:tblGrid>
      <w:tr w:rsidR="00C47D7B" w:rsidRPr="00F26903" w14:paraId="5197E2E5" w14:textId="77777777" w:rsidTr="00E64B9F">
        <w:trPr>
          <w:trHeight w:val="330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F524" w14:textId="77777777" w:rsidR="00DB6F0B" w:rsidRPr="00F26903" w:rsidRDefault="00DB6F0B" w:rsidP="00E64B9F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bookmarkStart w:id="6" w:name="_Hlk128238243"/>
            <w:bookmarkEnd w:id="5"/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53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50B3" w14:textId="0A4BD1C0" w:rsidR="00DB6F0B" w:rsidRPr="00F26903" w:rsidRDefault="00E64B9F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Jugular </w:t>
            </w:r>
            <w:r w:rsidR="00DB6F0B"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vein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CF14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C47D7B" w:rsidRPr="00F26903" w14:paraId="13F7FCEB" w14:textId="77777777" w:rsidTr="00E64B9F">
        <w:trPr>
          <w:trHeight w:val="30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409C" w14:textId="77777777" w:rsidR="00DB6F0B" w:rsidRPr="00F26903" w:rsidRDefault="00DB6F0B" w:rsidP="00E64B9F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7D35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on-CSPH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409B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Q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58CB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SPH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3F76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Q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51EF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-values</w:t>
            </w:r>
          </w:p>
        </w:tc>
      </w:tr>
      <w:tr w:rsidR="00C47D7B" w:rsidRPr="00F26903" w14:paraId="765DF355" w14:textId="77777777" w:rsidTr="00E64B9F">
        <w:trPr>
          <w:trHeight w:val="30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A08EE" w14:textId="77777777" w:rsidR="00DB6F0B" w:rsidRPr="00F26903" w:rsidRDefault="00DB6F0B" w:rsidP="00E64B9F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RP, mg/l (IQR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564E2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C0473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37B28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87D07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16B08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3E48E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3DC7A" w14:textId="6F9A4B52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9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</w:tbl>
    <w:bookmarkEnd w:id="6"/>
    <w:p w14:paraId="68310A88" w14:textId="44AA66FA" w:rsidR="00DB6F0B" w:rsidRPr="00F26903" w:rsidRDefault="00DB6F0B" w:rsidP="00DB6F0B">
      <w:pPr>
        <w:rPr>
          <w:rFonts w:ascii="Arial" w:hAnsi="Arial" w:cs="Arial"/>
          <w:noProof/>
          <w:sz w:val="20"/>
          <w:szCs w:val="20"/>
          <w:lang w:val="en-US"/>
        </w:rPr>
      </w:pPr>
      <w:r w:rsidRPr="00F26903">
        <w:rPr>
          <w:rFonts w:ascii="Arial" w:hAnsi="Arial" w:cs="Arial"/>
          <w:sz w:val="20"/>
          <w:szCs w:val="20"/>
          <w:lang w:val="en-US"/>
        </w:rPr>
        <w:t>Data are expressed as median with interquartile ranges (IQR). P-values were assessed by Mann-Whitney-U-Test. CSPH, Clinical significant portal hypertension</w:t>
      </w:r>
      <w:r w:rsidR="00E64B9F" w:rsidRPr="00F26903">
        <w:rPr>
          <w:rFonts w:ascii="Arial" w:hAnsi="Arial" w:cs="Arial"/>
          <w:sz w:val="20"/>
          <w:szCs w:val="20"/>
          <w:lang w:val="en-US"/>
        </w:rPr>
        <w:t>; CRP, c-reactive protein.</w:t>
      </w:r>
    </w:p>
    <w:p w14:paraId="3C6DF419" w14:textId="77777777" w:rsidR="00DB6F0B" w:rsidRPr="00F26903" w:rsidRDefault="00DB6F0B" w:rsidP="00DB6F0B">
      <w:pPr>
        <w:jc w:val="left"/>
        <w:rPr>
          <w:b/>
          <w:bCs/>
          <w:lang w:val="en-US"/>
        </w:rPr>
      </w:pPr>
    </w:p>
    <w:p w14:paraId="613A441D" w14:textId="77777777" w:rsidR="00DB6F0B" w:rsidRPr="00F26903" w:rsidRDefault="00DB6F0B" w:rsidP="00DB6F0B">
      <w:pPr>
        <w:jc w:val="left"/>
        <w:rPr>
          <w:b/>
          <w:bCs/>
          <w:lang w:val="en-US"/>
        </w:rPr>
      </w:pPr>
    </w:p>
    <w:p w14:paraId="1353EEFE" w14:textId="77777777" w:rsidR="00DB6F0B" w:rsidRPr="00F26903" w:rsidRDefault="00DB6F0B" w:rsidP="00DB6F0B">
      <w:pPr>
        <w:jc w:val="left"/>
        <w:rPr>
          <w:b/>
          <w:bCs/>
          <w:lang w:val="en-US"/>
        </w:rPr>
      </w:pPr>
    </w:p>
    <w:p w14:paraId="160453AD" w14:textId="77777777" w:rsidR="00DB6F0B" w:rsidRPr="00F26903" w:rsidRDefault="00DB6F0B" w:rsidP="00DB6F0B">
      <w:pPr>
        <w:jc w:val="left"/>
        <w:rPr>
          <w:b/>
          <w:bCs/>
          <w:lang w:val="en-US"/>
        </w:rPr>
      </w:pPr>
    </w:p>
    <w:p w14:paraId="3F0ADFAD" w14:textId="77777777" w:rsidR="00DB6F0B" w:rsidRPr="00F26903" w:rsidRDefault="00DB6F0B" w:rsidP="00DB6F0B">
      <w:pPr>
        <w:jc w:val="left"/>
        <w:rPr>
          <w:b/>
          <w:bCs/>
          <w:lang w:val="en-US"/>
        </w:rPr>
      </w:pPr>
    </w:p>
    <w:p w14:paraId="1F33C2CC" w14:textId="77777777" w:rsidR="00DB6F0B" w:rsidRPr="00F26903" w:rsidRDefault="00DB6F0B" w:rsidP="00DB6F0B">
      <w:pPr>
        <w:jc w:val="left"/>
        <w:rPr>
          <w:rFonts w:ascii="Arial" w:hAnsi="Arial" w:cs="Arial"/>
          <w:b/>
          <w:bCs/>
          <w:sz w:val="24"/>
          <w:szCs w:val="24"/>
          <w:lang w:val="en-US"/>
        </w:rPr>
      </w:pPr>
      <w:bookmarkStart w:id="7" w:name="_Hlk128238268"/>
      <w:r w:rsidRPr="00F26903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1FC4C282" w14:textId="59EE3361" w:rsidR="00DB6F0B" w:rsidRPr="00F26903" w:rsidRDefault="00E64B9F" w:rsidP="00DB6F0B">
      <w:pPr>
        <w:rPr>
          <w:rFonts w:ascii="Arial" w:hAnsi="Arial" w:cs="Arial"/>
          <w:sz w:val="24"/>
          <w:szCs w:val="24"/>
          <w:lang w:val="en-US"/>
        </w:rPr>
      </w:pPr>
      <w:r w:rsidRPr="00F26903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6A428F" w:rsidRPr="00F26903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F26903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F26903">
        <w:rPr>
          <w:rFonts w:ascii="Arial" w:hAnsi="Arial" w:cs="Arial"/>
          <w:bCs/>
          <w:sz w:val="24"/>
          <w:szCs w:val="24"/>
          <w:lang w:val="en-US"/>
        </w:rPr>
        <w:t xml:space="preserve"> Comparison of C-reactive protein concentration </w:t>
      </w:r>
      <w:r w:rsidR="00DB6F0B" w:rsidRPr="00F26903">
        <w:rPr>
          <w:rFonts w:ascii="Arial" w:hAnsi="Arial" w:cs="Arial"/>
          <w:sz w:val="24"/>
          <w:szCs w:val="24"/>
          <w:lang w:val="en-US"/>
        </w:rPr>
        <w:t>between patients with compensated and decompensated cirrhosis</w:t>
      </w:r>
      <w:r w:rsidR="003C4781" w:rsidRPr="00F26903">
        <w:rPr>
          <w:rFonts w:ascii="Arial" w:hAnsi="Arial" w:cs="Arial"/>
          <w:sz w:val="24"/>
          <w:szCs w:val="24"/>
          <w:lang w:val="en-US"/>
        </w:rPr>
        <w:t xml:space="preserve"> in blood from jugular veins</w:t>
      </w:r>
      <w:r w:rsidR="00DB6F0B" w:rsidRPr="00F26903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89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331"/>
        <w:gridCol w:w="782"/>
        <w:gridCol w:w="782"/>
        <w:gridCol w:w="1531"/>
        <w:gridCol w:w="782"/>
        <w:gridCol w:w="782"/>
        <w:gridCol w:w="959"/>
      </w:tblGrid>
      <w:tr w:rsidR="00C47D7B" w:rsidRPr="00F26903" w14:paraId="094AE18E" w14:textId="77777777" w:rsidTr="00E64B9F">
        <w:trPr>
          <w:trHeight w:val="330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CA1E" w14:textId="77777777" w:rsidR="00DB6F0B" w:rsidRPr="00F26903" w:rsidRDefault="00DB6F0B" w:rsidP="00E64B9F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bookmarkStart w:id="8" w:name="_Hlk128238284"/>
            <w:bookmarkEnd w:id="7"/>
            <w:r w:rsidRPr="00F26903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59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D962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Jugular vein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6171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C47D7B" w:rsidRPr="00F26903" w14:paraId="76C9237F" w14:textId="77777777" w:rsidTr="00E64B9F">
        <w:trPr>
          <w:trHeight w:val="30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BAC3A" w14:textId="77777777" w:rsidR="00DB6F0B" w:rsidRPr="00F26903" w:rsidRDefault="00DB6F0B" w:rsidP="00E64B9F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AE3EA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ompensated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86B6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Q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D3F3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Decompensated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F767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Q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1A5D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-values</w:t>
            </w:r>
          </w:p>
        </w:tc>
      </w:tr>
      <w:tr w:rsidR="00C47D7B" w:rsidRPr="00F26903" w14:paraId="7693AA54" w14:textId="77777777" w:rsidTr="00E64B9F">
        <w:trPr>
          <w:trHeight w:val="30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F63C5" w14:textId="77777777" w:rsidR="00DB6F0B" w:rsidRPr="00F26903" w:rsidRDefault="00DB6F0B" w:rsidP="00E64B9F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F26903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CRP, mg/l (IQR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3477F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Cs/>
                <w:sz w:val="18"/>
                <w:szCs w:val="18"/>
              </w:rPr>
              <w:t>4.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A9F31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Cs/>
                <w:sz w:val="18"/>
                <w:szCs w:val="18"/>
              </w:rPr>
              <w:t>2.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9DC49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Cs/>
                <w:sz w:val="18"/>
                <w:szCs w:val="18"/>
              </w:rPr>
              <w:t>6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4D347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Cs/>
                <w:sz w:val="18"/>
                <w:szCs w:val="18"/>
              </w:rPr>
              <w:t>11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A4740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Cs/>
                <w:sz w:val="18"/>
                <w:szCs w:val="18"/>
              </w:rPr>
              <w:t>6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C30DA" w14:textId="77777777" w:rsidR="00DB6F0B" w:rsidRPr="00F26903" w:rsidRDefault="00DB6F0B" w:rsidP="00E64B9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Cs/>
                <w:sz w:val="18"/>
                <w:szCs w:val="18"/>
              </w:rPr>
              <w:t>21.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AE36D" w14:textId="448B93FE" w:rsidR="00DB6F0B" w:rsidRPr="00F26903" w:rsidRDefault="00403D86" w:rsidP="00E64B9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26903">
              <w:rPr>
                <w:rFonts w:ascii="Arial" w:hAnsi="Arial" w:cs="Arial"/>
                <w:bCs/>
                <w:sz w:val="18"/>
                <w:szCs w:val="18"/>
              </w:rPr>
              <w:t>0.009</w:t>
            </w:r>
          </w:p>
        </w:tc>
      </w:tr>
    </w:tbl>
    <w:bookmarkEnd w:id="8"/>
    <w:p w14:paraId="45FCA442" w14:textId="3FEDDB74" w:rsidR="00DB6F0B" w:rsidRPr="00F26903" w:rsidRDefault="00DB6F0B" w:rsidP="00DB6F0B">
      <w:pPr>
        <w:rPr>
          <w:rFonts w:ascii="Arial" w:hAnsi="Arial" w:cs="Arial"/>
          <w:sz w:val="20"/>
          <w:szCs w:val="20"/>
          <w:lang w:val="en-US"/>
        </w:rPr>
      </w:pPr>
      <w:r w:rsidRPr="00F26903">
        <w:rPr>
          <w:rFonts w:ascii="Arial" w:hAnsi="Arial" w:cs="Arial"/>
          <w:sz w:val="20"/>
          <w:szCs w:val="20"/>
          <w:lang w:val="en-US"/>
        </w:rPr>
        <w:t>Data are expressed as median with interquartile ranges (IQR). P-values were assessed by Mann-Whitney-U-Test. When significance between the groups was reached, values are printed in bold. CRP, c-reactive protein.</w:t>
      </w:r>
    </w:p>
    <w:p w14:paraId="2308C896" w14:textId="77777777" w:rsidR="003C4781" w:rsidRPr="00F26903" w:rsidRDefault="003C4781" w:rsidP="00DB6F0B">
      <w:pPr>
        <w:rPr>
          <w:rFonts w:ascii="Arial" w:hAnsi="Arial" w:cs="Arial"/>
          <w:noProof/>
          <w:sz w:val="20"/>
          <w:szCs w:val="20"/>
          <w:lang w:val="en-US"/>
        </w:rPr>
      </w:pPr>
    </w:p>
    <w:p w14:paraId="0836580A" w14:textId="77777777" w:rsidR="00DB6F0B" w:rsidRPr="00F26903" w:rsidRDefault="00DB6F0B" w:rsidP="00DB6F0B">
      <w:pPr>
        <w:jc w:val="left"/>
        <w:rPr>
          <w:b/>
          <w:bCs/>
          <w:lang w:val="en-US"/>
        </w:rPr>
      </w:pPr>
    </w:p>
    <w:p w14:paraId="27DC25DE" w14:textId="39438BC3" w:rsidR="00DB6F0B" w:rsidRPr="00F26903" w:rsidRDefault="003C4781" w:rsidP="00DB6F0B">
      <w:pPr>
        <w:jc w:val="left"/>
        <w:rPr>
          <w:b/>
          <w:bCs/>
          <w:lang w:val="en-US"/>
        </w:rPr>
      </w:pPr>
      <w:r w:rsidRPr="00F26903">
        <w:rPr>
          <w:b/>
          <w:bCs/>
          <w:noProof/>
          <w:lang w:val="en-US"/>
        </w:rPr>
        <w:lastRenderedPageBreak/>
        <w:drawing>
          <wp:inline distT="0" distB="0" distL="0" distR="0" wp14:anchorId="32A16AB4" wp14:editId="758748B7">
            <wp:extent cx="5688280" cy="6923499"/>
            <wp:effectExtent l="0" t="0" r="0" b="0"/>
            <wp:docPr id="422813172" name="Picture 2" descr="A picture containing black, dark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813172" name="Picture 2" descr="A picture containing black, darknes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872" cy="6942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3D4FF" w14:textId="77777777" w:rsidR="003C4781" w:rsidRPr="00C47D7B" w:rsidRDefault="003C4781" w:rsidP="003C4781">
      <w:pPr>
        <w:rPr>
          <w:rFonts w:ascii="Arial" w:hAnsi="Arial" w:cs="Arial"/>
          <w:bCs/>
          <w:sz w:val="24"/>
          <w:szCs w:val="24"/>
          <w:lang w:val="en-US"/>
        </w:rPr>
      </w:pPr>
      <w:r w:rsidRPr="00F26903">
        <w:rPr>
          <w:rFonts w:ascii="Arial" w:hAnsi="Arial" w:cs="Arial"/>
          <w:b/>
          <w:sz w:val="24"/>
          <w:szCs w:val="24"/>
          <w:lang w:val="en-US"/>
        </w:rPr>
        <w:t>Supplementary figure 1.</w:t>
      </w:r>
      <w:r w:rsidRPr="00F26903">
        <w:rPr>
          <w:lang w:val="en-US"/>
        </w:rPr>
        <w:t xml:space="preserve"> </w:t>
      </w:r>
      <w:r w:rsidRPr="00F26903">
        <w:rPr>
          <w:rFonts w:ascii="Arial" w:hAnsi="Arial" w:cs="Arial"/>
          <w:bCs/>
          <w:sz w:val="24"/>
          <w:szCs w:val="24"/>
          <w:lang w:val="en-US"/>
        </w:rPr>
        <w:t>Comparison of serum cytokine levels between blood from hepatic and jugular veins in patients with alcoholic versus non-alcoholic cirrhosis.</w:t>
      </w:r>
      <w:bookmarkStart w:id="9" w:name="_GoBack"/>
      <w:bookmarkEnd w:id="9"/>
    </w:p>
    <w:p w14:paraId="0E2E27E0" w14:textId="77777777" w:rsidR="00DB6F0B" w:rsidRPr="00C47D7B" w:rsidRDefault="00DB6F0B" w:rsidP="00F86B6D">
      <w:pPr>
        <w:jc w:val="left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DB6F0B" w:rsidRPr="00C47D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B6D"/>
    <w:rsid w:val="000A30AE"/>
    <w:rsid w:val="00122805"/>
    <w:rsid w:val="001C3091"/>
    <w:rsid w:val="001C7DCE"/>
    <w:rsid w:val="001F580B"/>
    <w:rsid w:val="002F7FD4"/>
    <w:rsid w:val="003A4A41"/>
    <w:rsid w:val="003C4781"/>
    <w:rsid w:val="00403D86"/>
    <w:rsid w:val="004873DD"/>
    <w:rsid w:val="006A428F"/>
    <w:rsid w:val="006E0E0D"/>
    <w:rsid w:val="00752DC9"/>
    <w:rsid w:val="00967CBC"/>
    <w:rsid w:val="00A7702A"/>
    <w:rsid w:val="00AD5153"/>
    <w:rsid w:val="00B129A8"/>
    <w:rsid w:val="00C46592"/>
    <w:rsid w:val="00C47D7B"/>
    <w:rsid w:val="00C95E99"/>
    <w:rsid w:val="00DB6F0B"/>
    <w:rsid w:val="00E64B9F"/>
    <w:rsid w:val="00F26903"/>
    <w:rsid w:val="00F86B6D"/>
    <w:rsid w:val="00FD1885"/>
    <w:rsid w:val="00FF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19D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B6D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B6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6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F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F0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B9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B9F"/>
    <w:rPr>
      <w:rFonts w:ascii="Segoe UI" w:hAnsi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B6D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B6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6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F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F0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B9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B9F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9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3</Words>
  <Characters>480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 Kaps</dc:creator>
  <cp:lastModifiedBy>Lavanya Krishnakumar</cp:lastModifiedBy>
  <cp:revision>2</cp:revision>
  <dcterms:created xsi:type="dcterms:W3CDTF">2023-11-08T07:29:00Z</dcterms:created>
  <dcterms:modified xsi:type="dcterms:W3CDTF">2023-11-08T07:29:00Z</dcterms:modified>
</cp:coreProperties>
</file>